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2EDA3" w14:textId="56E5E5A8" w:rsidR="000308B5" w:rsidRPr="002A7997" w:rsidRDefault="2B392C78">
      <w:pPr>
        <w:rPr>
          <w:rFonts w:ascii="Times" w:hAnsi="Times"/>
        </w:rPr>
      </w:pPr>
      <w:r w:rsidRPr="2B392C78">
        <w:rPr>
          <w:rFonts w:ascii="Times" w:eastAsia="Times" w:hAnsi="Times" w:cs="Times"/>
          <w:b/>
          <w:bCs/>
        </w:rPr>
        <w:t>Table S1. Samples and respective metadata.</w:t>
      </w:r>
      <w:r w:rsidRPr="2B392C78">
        <w:rPr>
          <w:rFonts w:ascii="Times" w:eastAsia="Times" w:hAnsi="Times" w:cs="Times"/>
        </w:rPr>
        <w:t xml:space="preserve"> Samples were collected in Bandiagara, Mali. Samples display a range of high (</w:t>
      </w:r>
      <w:r w:rsidR="009F7F16">
        <w:rPr>
          <w:rFonts w:ascii="Times" w:eastAsia="Times" w:hAnsi="Times" w:cs="Times"/>
        </w:rPr>
        <w:t>&gt;150k parasites/</w:t>
      </w:r>
      <w:r w:rsidR="004C06DE">
        <w:rPr>
          <w:rFonts w:ascii="Times" w:eastAsia="Times" w:hAnsi="Times" w:cs="Times"/>
        </w:rPr>
        <w:t>µ</w:t>
      </w:r>
      <w:r w:rsidR="009F7F16">
        <w:rPr>
          <w:rFonts w:ascii="Times" w:eastAsia="Times" w:hAnsi="Times" w:cs="Times"/>
        </w:rPr>
        <w:t>L</w:t>
      </w:r>
      <w:r w:rsidRPr="2B392C78">
        <w:rPr>
          <w:rFonts w:ascii="Times" w:eastAsia="Times" w:hAnsi="Times" w:cs="Times"/>
        </w:rPr>
        <w:t>) and low (</w:t>
      </w:r>
      <w:r w:rsidR="009F7F16">
        <w:rPr>
          <w:rFonts w:ascii="Times" w:eastAsia="Times" w:hAnsi="Times" w:cs="Times"/>
        </w:rPr>
        <w:t>&lt;25k parasites/</w:t>
      </w:r>
      <w:r w:rsidR="004C06DE">
        <w:rPr>
          <w:rFonts w:ascii="Times" w:eastAsia="Times" w:hAnsi="Times" w:cs="Times"/>
        </w:rPr>
        <w:t>µ</w:t>
      </w:r>
      <w:r w:rsidR="009F7F16">
        <w:rPr>
          <w:rFonts w:ascii="Times" w:eastAsia="Times" w:hAnsi="Times" w:cs="Times"/>
        </w:rPr>
        <w:t>L</w:t>
      </w:r>
      <w:r w:rsidRPr="2B392C78">
        <w:rPr>
          <w:rFonts w:ascii="Times" w:eastAsia="Times" w:hAnsi="Times" w:cs="Times"/>
        </w:rPr>
        <w:t>) parasitemia, and mono- and polyconality. Parasitemia, clonality and percent host contamination were estimated as descibed in Methods.</w:t>
      </w:r>
    </w:p>
    <w:p w14:paraId="00637483" w14:textId="77777777" w:rsidR="000308B5" w:rsidRPr="002A7997" w:rsidRDefault="000308B5" w:rsidP="000308B5">
      <w:pPr>
        <w:rPr>
          <w:rFonts w:ascii="Times" w:hAnsi="Times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541"/>
        <w:gridCol w:w="1585"/>
        <w:gridCol w:w="1449"/>
        <w:gridCol w:w="1763"/>
      </w:tblGrid>
      <w:tr w:rsidR="00AE10AB" w:rsidRPr="002A7997" w14:paraId="67761E3F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02798775" w14:textId="77777777" w:rsidR="00AE10AB" w:rsidRPr="002A7997" w:rsidRDefault="00AE10AB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Plasmodium sample ID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0B4E3A06" w14:textId="77777777" w:rsidR="00AE10AB" w:rsidRPr="002A7997" w:rsidRDefault="00AE10AB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Parasitemia</w:t>
            </w:r>
          </w:p>
          <w:p w14:paraId="5314A19A" w14:textId="77777777" w:rsidR="0068555B" w:rsidRPr="002A7997" w:rsidRDefault="0068555B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(parasites/µL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59887C0E" w14:textId="77777777" w:rsidR="00AE10AB" w:rsidRPr="002A7997" w:rsidRDefault="00AE10AB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Clonality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640C04D8" w14:textId="77777777" w:rsidR="00AE10AB" w:rsidRPr="002A7997" w:rsidRDefault="00AE10AB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gDNA</w:t>
            </w:r>
          </w:p>
          <w:p w14:paraId="3C22B18E" w14:textId="77777777" w:rsidR="00AE10AB" w:rsidRPr="002A7997" w:rsidRDefault="00AE10AB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(ng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1A025B52" w14:textId="077E378E" w:rsidR="00AE10AB" w:rsidRPr="002A7997" w:rsidRDefault="00AE10AB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Host Contamination (%)</w:t>
            </w:r>
          </w:p>
        </w:tc>
      </w:tr>
      <w:tr w:rsidR="006A4F2A" w:rsidRPr="002A7997" w14:paraId="231C7FD4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33F56" w14:textId="54E427E4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51A807" w14:textId="36D41793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209,05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A7C997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Poly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D96C5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8,024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0BDF994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45.1</w:t>
            </w:r>
          </w:p>
        </w:tc>
      </w:tr>
      <w:tr w:rsidR="006A4F2A" w:rsidRPr="002A7997" w14:paraId="1A22D3EB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1760B26C" w14:textId="289ACF75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3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73A99ADE" w14:textId="01993F51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5,40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4CA73B59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Poly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469C932F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,434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7FC74158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9.6</w:t>
            </w:r>
          </w:p>
        </w:tc>
      </w:tr>
      <w:tr w:rsidR="006A4F2A" w:rsidRPr="002A7997" w14:paraId="357AA25A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89718" w14:textId="10D37366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9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393A74" w14:textId="6F1EC2E4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85,40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843999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Mono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28B09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9,804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8BC93B0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28.2</w:t>
            </w:r>
          </w:p>
        </w:tc>
      </w:tr>
      <w:tr w:rsidR="006A4F2A" w:rsidRPr="002A7997" w14:paraId="3B852EEC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3CB32140" w14:textId="3D6BC9E0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18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3F0F63D3" w14:textId="0A279513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23,40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4C756BBF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Mono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4FB34CE9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3,9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2C9A6E46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6.9</w:t>
            </w:r>
          </w:p>
        </w:tc>
      </w:tr>
      <w:tr w:rsidR="006A4F2A" w:rsidRPr="002A7997" w14:paraId="33A4A56E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F61D" w14:textId="243B4FBF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6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9FA356" w14:textId="2B8EBCAA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7,525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49C3D4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Mono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A6E97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,344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CA150C6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28.9</w:t>
            </w:r>
          </w:p>
        </w:tc>
      </w:tr>
      <w:tr w:rsidR="006A4F2A" w:rsidRPr="002A7997" w14:paraId="3B521136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4E6B3D35" w14:textId="4CB8CD7C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7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031808B4" w14:textId="1DE89988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93,80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4C128AD3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Mono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7E64ABA6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6,608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7719FED4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6.1</w:t>
            </w:r>
          </w:p>
        </w:tc>
      </w:tr>
      <w:tr w:rsidR="006A4F2A" w:rsidRPr="002A7997" w14:paraId="52EDEFFA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B2ABE" w14:textId="40B8B19E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5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53AAF7" w14:textId="7F56ACBA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0,725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D2ADCE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Poly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29D23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,11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073337BD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44.5</w:t>
            </w:r>
          </w:p>
        </w:tc>
      </w:tr>
      <w:tr w:rsidR="006A4F2A" w:rsidRPr="002A7997" w14:paraId="079CB14C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0D1C2B01" w14:textId="1EA4B35E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6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0CAA8F65" w14:textId="3B2D4FDC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9,275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064BDADB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Mono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2717A9C6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2,448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51D8DCD5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9.7</w:t>
            </w:r>
          </w:p>
        </w:tc>
      </w:tr>
      <w:tr w:rsidR="006A4F2A" w:rsidRPr="002A7997" w14:paraId="674A96F1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A62E3" w14:textId="25B9B2EF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77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C073BC" w14:textId="545D812A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98,90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24C1E6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Poly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F5CC8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6,32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00768C1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9.3</w:t>
            </w:r>
          </w:p>
        </w:tc>
      </w:tr>
      <w:tr w:rsidR="006A4F2A" w:rsidRPr="002A7997" w14:paraId="7F557A83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338D8BDF" w14:textId="34C64ECD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83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583BA833" w14:textId="223104B9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220,80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03B0A398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Mono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2A80A363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2,658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2408C40A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3.8</w:t>
            </w:r>
          </w:p>
        </w:tc>
      </w:tr>
      <w:tr w:rsidR="006A4F2A" w:rsidRPr="002A7997" w14:paraId="6D1C195A" w14:textId="77777777" w:rsidTr="006A4F2A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9ED5A" w14:textId="78BA2F90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7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234F9D" w14:textId="4D8EE63A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51,20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B22389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Poly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A0F05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7,092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AEEFAE5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9.8</w:t>
            </w:r>
          </w:p>
        </w:tc>
      </w:tr>
      <w:tr w:rsidR="006A4F2A" w:rsidRPr="002A7997" w14:paraId="71F812AF" w14:textId="77777777" w:rsidTr="006A4F2A">
        <w:trPr>
          <w:trHeight w:val="323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6A057CC4" w14:textId="66511E4E" w:rsidR="006A4F2A" w:rsidRPr="002A7997" w:rsidRDefault="006A4F2A" w:rsidP="000308B5">
            <w:pPr>
              <w:spacing w:line="276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8_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6F905AC5" w14:textId="7E2321AC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14,65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0FF7232B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Polyclon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170CD5CE" w14:textId="77777777" w:rsidR="006A4F2A" w:rsidRPr="002A7997" w:rsidRDefault="006A4F2A" w:rsidP="00AE10AB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2,622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6273079E" w14:textId="77777777" w:rsidR="006A4F2A" w:rsidRPr="002A7997" w:rsidRDefault="006A4F2A" w:rsidP="000308B5">
            <w:pPr>
              <w:pStyle w:val="PlainText"/>
              <w:jc w:val="center"/>
              <w:rPr>
                <w:rFonts w:ascii="Times" w:hAnsi="Times"/>
                <w:sz w:val="22"/>
                <w:szCs w:val="22"/>
              </w:rPr>
            </w:pPr>
            <w:r w:rsidRPr="002A7997">
              <w:rPr>
                <w:rFonts w:ascii="Times" w:hAnsi="Times"/>
                <w:sz w:val="22"/>
                <w:szCs w:val="22"/>
              </w:rPr>
              <w:t>25.3</w:t>
            </w:r>
          </w:p>
        </w:tc>
      </w:tr>
    </w:tbl>
    <w:p w14:paraId="51709764" w14:textId="77777777" w:rsidR="00683D87" w:rsidRDefault="00683D87" w:rsidP="000308B5">
      <w:pPr>
        <w:rPr>
          <w:rFonts w:ascii="Times" w:hAnsi="Times"/>
        </w:rPr>
        <w:sectPr w:rsidR="00683D87" w:rsidSect="00683D87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54F1BF0E" w14:textId="4AE86B7E" w:rsidR="000308B5" w:rsidRPr="002A7997" w:rsidRDefault="000308B5" w:rsidP="000308B5">
      <w:pPr>
        <w:rPr>
          <w:rFonts w:ascii="Times" w:hAnsi="Times"/>
        </w:rPr>
      </w:pPr>
    </w:p>
    <w:p w14:paraId="61855922" w14:textId="77777777" w:rsidR="00C5108C" w:rsidRPr="002A7997" w:rsidRDefault="00C5108C" w:rsidP="000308B5">
      <w:pPr>
        <w:rPr>
          <w:rFonts w:ascii="Times" w:hAnsi="Times"/>
        </w:rPr>
      </w:pPr>
    </w:p>
    <w:p w14:paraId="765E53D5" w14:textId="33B2FF07" w:rsidR="000508E7" w:rsidRPr="002A7997" w:rsidRDefault="00C5108C" w:rsidP="000508E7">
      <w:pPr>
        <w:rPr>
          <w:rFonts w:ascii="Times" w:hAnsi="Times" w:cs="Arial"/>
          <w:b/>
        </w:rPr>
      </w:pPr>
      <w:r w:rsidRPr="002A7997">
        <w:rPr>
          <w:rFonts w:ascii="Times" w:hAnsi="Times"/>
          <w:b/>
        </w:rPr>
        <w:t xml:space="preserve">Table S2. </w:t>
      </w:r>
      <w:r w:rsidR="000508E7" w:rsidRPr="002A7997">
        <w:rPr>
          <w:rFonts w:ascii="Times" w:hAnsi="Times" w:cs="Arial"/>
          <w:b/>
        </w:rPr>
        <w:t>Genomic DNA: Illumina</w:t>
      </w:r>
      <w:r w:rsidR="007F1274">
        <w:rPr>
          <w:rFonts w:ascii="Times" w:hAnsi="Times" w:cs="Arial"/>
          <w:b/>
        </w:rPr>
        <w:t xml:space="preserve"> and PacBio Sequencing S</w:t>
      </w:r>
      <w:r w:rsidR="000508E7" w:rsidRPr="002A7997">
        <w:rPr>
          <w:rFonts w:ascii="Times" w:hAnsi="Times" w:cs="Arial"/>
          <w:b/>
        </w:rPr>
        <w:t>tatistics</w:t>
      </w:r>
    </w:p>
    <w:tbl>
      <w:tblPr>
        <w:tblStyle w:val="TableGrid"/>
        <w:tblW w:w="12258" w:type="dxa"/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1530"/>
        <w:gridCol w:w="1260"/>
        <w:gridCol w:w="1170"/>
        <w:gridCol w:w="900"/>
        <w:gridCol w:w="1620"/>
        <w:gridCol w:w="1170"/>
        <w:gridCol w:w="1530"/>
        <w:gridCol w:w="1170"/>
      </w:tblGrid>
      <w:tr w:rsidR="009F7F16" w:rsidRPr="002A7997" w14:paraId="6F9738AD" w14:textId="61133FC3" w:rsidTr="009F7F16"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vAlign w:val="center"/>
          </w:tcPr>
          <w:p w14:paraId="1BC318E1" w14:textId="77777777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Sample ID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vAlign w:val="center"/>
          </w:tcPr>
          <w:p w14:paraId="1BFEC38D" w14:textId="71C3C9C3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Illumina HiSeq</w:t>
            </w:r>
          </w:p>
        </w:tc>
        <w:tc>
          <w:tcPr>
            <w:tcW w:w="75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3A820E1B" w14:textId="0B74954A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PacBio</w:t>
            </w:r>
          </w:p>
        </w:tc>
      </w:tr>
      <w:tr w:rsidR="009F7F16" w:rsidRPr="002A7997" w14:paraId="71F3393C" w14:textId="77777777" w:rsidTr="009F7F16">
        <w:tc>
          <w:tcPr>
            <w:tcW w:w="9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6F699" w14:textId="77777777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2CDDC" w:themeFill="accent5" w:themeFillTint="99"/>
            <w:vAlign w:val="center"/>
          </w:tcPr>
          <w:p w14:paraId="57CF10B4" w14:textId="27159FC4" w:rsidR="00683D8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Library Insert S</w:t>
            </w:r>
            <w:r w:rsidRPr="002A7997">
              <w:rPr>
                <w:rFonts w:ascii="Times" w:hAnsi="Times" w:cs="Arial"/>
                <w:b/>
                <w:sz w:val="22"/>
                <w:szCs w:val="22"/>
              </w:rPr>
              <w:t>ize (bp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CDDC" w:themeFill="accent5" w:themeFillTint="99"/>
            <w:vAlign w:val="center"/>
          </w:tcPr>
          <w:p w14:paraId="3DC0A5AA" w14:textId="6598E53B" w:rsidR="00683D8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Total B</w:t>
            </w:r>
            <w:r w:rsidRPr="002A7997">
              <w:rPr>
                <w:rFonts w:ascii="Times" w:hAnsi="Times" w:cs="Arial"/>
                <w:b/>
                <w:sz w:val="22"/>
                <w:szCs w:val="22"/>
              </w:rPr>
              <w:t>as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2CDDC" w:themeFill="accent5" w:themeFillTint="99"/>
            <w:vAlign w:val="center"/>
          </w:tcPr>
          <w:p w14:paraId="22A04BDE" w14:textId="05149068" w:rsidR="00683D8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Genome C</w:t>
            </w:r>
            <w:r w:rsidRPr="002A7997">
              <w:rPr>
                <w:rFonts w:ascii="Times" w:hAnsi="Times" w:cs="Arial"/>
                <w:b/>
                <w:sz w:val="22"/>
                <w:szCs w:val="22"/>
              </w:rPr>
              <w:t>overage</w:t>
            </w:r>
            <w:r w:rsidRPr="002A7997">
              <w:rPr>
                <w:rFonts w:ascii="Times" w:hAnsi="Times" w:cs="Arial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2CDDC" w:themeFill="accent5" w:themeFillTint="99"/>
            <w:vAlign w:val="center"/>
          </w:tcPr>
          <w:p w14:paraId="7A8B46B5" w14:textId="6B51D312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Insert Librar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CDDC" w:themeFill="accent5" w:themeFillTint="99"/>
            <w:vAlign w:val="center"/>
          </w:tcPr>
          <w:p w14:paraId="4C247D66" w14:textId="64800E0A" w:rsidR="00683D8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No. SMRT C</w:t>
            </w:r>
            <w:r w:rsidRPr="002A7997">
              <w:rPr>
                <w:rFonts w:ascii="Times" w:hAnsi="Times" w:cs="Arial"/>
                <w:b/>
                <w:sz w:val="22"/>
                <w:szCs w:val="22"/>
              </w:rPr>
              <w:t>ell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1B5D3925" w14:textId="40470354" w:rsidR="00683D87" w:rsidRPr="002A7997" w:rsidRDefault="001D46E9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All</w:t>
            </w:r>
            <w:r w:rsidR="00683D87">
              <w:rPr>
                <w:rFonts w:ascii="Times" w:hAnsi="Times" w:cs="Arial"/>
                <w:b/>
                <w:sz w:val="22"/>
                <w:szCs w:val="22"/>
              </w:rPr>
              <w:t xml:space="preserve"> Read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7E287A92" w14:textId="77E933ED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 xml:space="preserve">Subset, Reads </w:t>
            </w:r>
            <w:r w:rsidRPr="002A7997">
              <w:rPr>
                <w:rFonts w:ascii="Times" w:hAnsi="Times" w:cs="Arial"/>
                <w:b/>
                <w:sz w:val="22"/>
                <w:szCs w:val="22"/>
              </w:rPr>
              <w:t>≥</w:t>
            </w:r>
            <w:r>
              <w:rPr>
                <w:rFonts w:ascii="Times" w:hAnsi="Times" w:cs="Arial"/>
                <w:b/>
                <w:sz w:val="22"/>
                <w:szCs w:val="22"/>
              </w:rPr>
              <w:t xml:space="preserve"> </w:t>
            </w:r>
            <w:r w:rsidRPr="002A7997">
              <w:rPr>
                <w:rFonts w:ascii="Times" w:hAnsi="Times" w:cs="Arial"/>
                <w:b/>
                <w:sz w:val="22"/>
                <w:szCs w:val="22"/>
              </w:rPr>
              <w:t>2Kb</w:t>
            </w:r>
          </w:p>
        </w:tc>
      </w:tr>
      <w:tr w:rsidR="009F7F16" w:rsidRPr="002A7997" w14:paraId="2902B201" w14:textId="2A63FBB9" w:rsidTr="009F7F16">
        <w:tc>
          <w:tcPr>
            <w:tcW w:w="9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62C54" w14:textId="77777777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7DBFBB90" w14:textId="7E3A8BE4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550CBD08" w14:textId="4313B1CD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vAlign w:val="center"/>
          </w:tcPr>
          <w:p w14:paraId="64BCC3D4" w14:textId="32EE8FEF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15383792" w14:textId="54F58DE8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0B9E6217" w14:textId="088153FF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120A755D" w14:textId="179C2049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Total B</w:t>
            </w:r>
            <w:r w:rsidRPr="002A7997">
              <w:rPr>
                <w:rFonts w:ascii="Times" w:hAnsi="Times" w:cs="Arial"/>
                <w:b/>
                <w:sz w:val="22"/>
                <w:szCs w:val="22"/>
              </w:rPr>
              <w:t>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1B0F9EDF" w14:textId="6B90E2C5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Genome coverage</w:t>
            </w:r>
            <w:r w:rsidR="007F1274">
              <w:rPr>
                <w:rFonts w:ascii="Times" w:hAnsi="Times" w:cs="Arial"/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483E0F45" w14:textId="4F2CD378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Total b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58BCC0D9" w14:textId="501EDB1B" w:rsidR="00683D87" w:rsidRPr="002A7997" w:rsidRDefault="00683D87" w:rsidP="007F1274">
            <w:pPr>
              <w:spacing w:before="60"/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2A7997">
              <w:rPr>
                <w:rFonts w:ascii="Times" w:hAnsi="Times" w:cs="Arial"/>
                <w:b/>
                <w:sz w:val="22"/>
                <w:szCs w:val="22"/>
              </w:rPr>
              <w:t>Genome coverage</w:t>
            </w:r>
            <w:r w:rsidR="007F1274">
              <w:rPr>
                <w:rFonts w:ascii="Times" w:hAnsi="Times" w:cs="Arial"/>
                <w:b/>
                <w:i/>
                <w:sz w:val="22"/>
                <w:szCs w:val="22"/>
                <w:vertAlign w:val="superscript"/>
              </w:rPr>
              <w:t>b</w:t>
            </w:r>
          </w:p>
        </w:tc>
      </w:tr>
      <w:tr w:rsidR="009F7F16" w:rsidRPr="002A7997" w14:paraId="3FA7A42D" w14:textId="5C3F1A19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739D3D" w14:textId="3E1F3D1D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58</w:t>
            </w:r>
            <w:r w:rsidR="00680712"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D3CA2D" w14:textId="29C8F5D8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  <w:lang w:eastAsia="en-US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84049D" w14:textId="3F8B8756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  <w:lang w:eastAsia="en-US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  <w:lang w:eastAsia="en-US"/>
              </w:rPr>
              <w:t>6,248,408,0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B1FB8A" w14:textId="61E2FB8F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  <w:lang w:eastAsia="en-US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78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7D8B97" w14:textId="336092F4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Kb; 8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BB6EDB" w14:textId="52980158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72BA29" w14:textId="5D4A3CC9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1,271,314,9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66101" w14:textId="7F2853BD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6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8D75C" w14:textId="3D99BFFC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962,086,0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D9260B" w14:textId="2E236EF6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  <w:lang w:eastAsia="en-US"/>
              </w:rPr>
              <w:t>12X</w:t>
            </w:r>
          </w:p>
        </w:tc>
      </w:tr>
      <w:tr w:rsidR="009F7F16" w:rsidRPr="002A7997" w14:paraId="3C6F4107" w14:textId="54956297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1D523B79" w14:textId="4F7847D2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03</w:t>
            </w:r>
            <w:r w:rsidR="00680712"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2D32BB4D" w14:textId="1D8C23A8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4DE51042" w14:textId="66001BAD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,813,460,2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67AD81FA" w14:textId="44216D5A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133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6615AACC" w14:textId="1AF25B4E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51FD0DBB" w14:textId="2C78707A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1E753B2E" w14:textId="040AC084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482,041,7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352C2C67" w14:textId="4921663B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248A00FF" w14:textId="4E66FFA3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88,644,7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01F41898" w14:textId="20649D66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9X</w:t>
            </w:r>
          </w:p>
        </w:tc>
      </w:tr>
      <w:tr w:rsidR="009F7F16" w:rsidRPr="002A7997" w14:paraId="77AB4341" w14:textId="0C603B9D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E7047" w14:textId="54681C4E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09</w:t>
            </w:r>
            <w:r w:rsidR="00680712"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72A92E" w14:textId="2440A2C0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3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C394B2" w14:textId="0E4851B1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,832,635,2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2C78D0" w14:textId="5B3C8BCB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101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87D975" w14:textId="5EA58FCF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88340C" w14:textId="237FB431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0BE638" w14:textId="2B884519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1,116,447,5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A5A36A" w14:textId="215BC6EB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669809" w14:textId="6069E8EE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906,086,4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DBB8F2" w14:textId="4EF71737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6X</w:t>
            </w:r>
          </w:p>
        </w:tc>
      </w:tr>
      <w:tr w:rsidR="009F7F16" w:rsidRPr="002A7997" w14:paraId="0B82990C" w14:textId="2253149E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004005FD" w14:textId="3912AE15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18</w:t>
            </w:r>
            <w:r w:rsidR="00680712"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6E40A69E" w14:textId="5EB0547F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3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2D6EC3EC" w14:textId="54D0EDD3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,760,398,4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0D5EEE5C" w14:textId="72D98249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129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63DB16B1" w14:textId="108AD530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Kb; 8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0C6A69B8" w14:textId="7530744B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0DA5FBE9" w14:textId="25CF8BF4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918,464,2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7196DAD4" w14:textId="58EAE4E9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1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542455CC" w14:textId="5A19CEB2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28,573,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684AAD7D" w14:textId="7842658E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6X</w:t>
            </w:r>
          </w:p>
        </w:tc>
      </w:tr>
      <w:tr w:rsidR="009F7F16" w:rsidRPr="002A7997" w14:paraId="2A211A08" w14:textId="13EE882D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360554" w14:textId="1CAD3BFD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26</w:t>
            </w:r>
            <w:r w:rsidR="00680712"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8373F9" w14:textId="2DA6878C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674789" w14:textId="4144FBFA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,031,789,0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FF9CE" w14:textId="413BA15E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103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4395D2" w14:textId="392155E0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0CF97C" w14:textId="5EEA5FCC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A3CDBD" w14:textId="2638C823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920,052,9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8D640B" w14:textId="465C99AF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6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ECC342" w14:textId="2B1B7382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09,223,9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EAF22D" w14:textId="263EEADA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X</w:t>
            </w:r>
          </w:p>
        </w:tc>
      </w:tr>
      <w:tr w:rsidR="009F7F16" w:rsidRPr="002A7997" w14:paraId="4A73B87F" w14:textId="10597B4C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52F05E9A" w14:textId="3CE32304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27</w:t>
            </w:r>
            <w:r w:rsidR="00680712"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298206A0" w14:textId="68AABF8D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01BCA0C0" w14:textId="6404DC3D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,926,111,3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3C6F8658" w14:textId="52997B42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140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5B2B7F56" w14:textId="4EE83822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7E9F47E7" w14:textId="606A0D5E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5DC0C8A7" w14:textId="6B62BEE7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929,381,1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0DF9C9B3" w14:textId="69809CA6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2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2733B4CA" w14:textId="572B0AD5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06,674,3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53DBC902" w14:textId="56C4872F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7X</w:t>
            </w:r>
          </w:p>
        </w:tc>
      </w:tr>
      <w:tr w:rsidR="009F7F16" w:rsidRPr="002A7997" w14:paraId="3311E139" w14:textId="31BB269F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79B9AD" w14:textId="70C31C94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65</w:t>
            </w:r>
            <w:r w:rsidR="00680712"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A9491B" w14:textId="79837F2D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217C99" w14:textId="7C44E244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,521,539,4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B5ECAD" w14:textId="4476A0F3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79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64372C" w14:textId="3DBE4E50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962D37" w14:textId="5F8FBD71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92101D" w14:textId="46429C1A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693,315,6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CFB1F4" w14:textId="0606707D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857701" w14:textId="294B6798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46,209,8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C573E1" w14:textId="4C82F5AF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X</w:t>
            </w:r>
          </w:p>
        </w:tc>
      </w:tr>
      <w:tr w:rsidR="009F7F16" w:rsidRPr="002A7997" w14:paraId="2C4C2459" w14:textId="78FB81EF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4FFA1375" w14:textId="082C4897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66</w:t>
            </w:r>
            <w:r w:rsidR="00680712"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6C8E9799" w14:textId="44B2E453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2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13BB7C5B" w14:textId="6E667B21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,791,669,8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1A9E5D38" w14:textId="7E9DE3BC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131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1F9D5437" w14:textId="48CF245C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069F5C4F" w14:textId="28638047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2D590DA5" w14:textId="046B78C6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332,256,38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7388A9A7" w14:textId="40161944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68AD8E09" w14:textId="4CD2005E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39,544,7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63B4B01F" w14:textId="57180BB8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X</w:t>
            </w:r>
          </w:p>
        </w:tc>
      </w:tr>
      <w:tr w:rsidR="009F7F16" w:rsidRPr="002A7997" w14:paraId="5DC34486" w14:textId="25D590AC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B3B7C" w14:textId="25E96ED9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77</w:t>
            </w:r>
            <w:r w:rsidR="00680712"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2F3749" w14:textId="1DEE0B1D" w:rsidR="00683D87" w:rsidRPr="002A7997" w:rsidRDefault="00683D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3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7D941B" w14:textId="355AB71A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,903,858,2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A7A753" w14:textId="6C761F51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141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29F739" w14:textId="4DB2BA55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11C7AF" w14:textId="0C3CF0AC" w:rsidR="00683D87" w:rsidRPr="002A7997" w:rsidRDefault="00683D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C378E6" w14:textId="2A0509EA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Arial,Times New Roman" w:eastAsia="Times,Arial,Times New Roman" w:hAnsi="Times,Arial,Times New Roman" w:cs="Times,Arial,Times New Roman"/>
                <w:color w:val="000000" w:themeColor="text1"/>
                <w:sz w:val="22"/>
                <w:szCs w:val="22"/>
              </w:rPr>
              <w:t xml:space="preserve"> 1</w:t>
            </w: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,647,976,2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C3C07D" w14:textId="2AD425D6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39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10FB65" w14:textId="2F65014C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1,354,769,4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1BD02F" w14:textId="5086872E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32X</w:t>
            </w:r>
          </w:p>
        </w:tc>
      </w:tr>
      <w:tr w:rsidR="009F7F16" w:rsidRPr="002A7997" w14:paraId="4E403878" w14:textId="7F0E494D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2728A55E" w14:textId="074E31D5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383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1B67A9B7" w14:textId="502D0B89" w:rsidR="00683D87" w:rsidRPr="002A7997" w:rsidRDefault="241A53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3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4D671025" w14:textId="5268D95D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8,017,999,1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05E337E8" w14:textId="2BB2B07A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110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6AC50741" w14:textId="5CA331B5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306B8C6A" w14:textId="18E9B7E6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57957C39" w14:textId="1E5A2283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 xml:space="preserve"> 565,993,7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6544FF42" w14:textId="27BC5E4E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8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46499E3C" w14:textId="50EF90B5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448,930,8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621F11F2" w14:textId="53FCDAC8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6X</w:t>
            </w:r>
          </w:p>
        </w:tc>
      </w:tr>
      <w:tr w:rsidR="009F7F16" w:rsidRPr="002A7997" w14:paraId="09B44A52" w14:textId="5D005E3C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C32E43" w14:textId="5DDA784B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397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617052" w14:textId="6B2062DB" w:rsidR="00683D87" w:rsidRPr="002A7997" w:rsidRDefault="241A53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3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75B8D2" w14:textId="72E69EA7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5,216,390,0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4048FF" w14:textId="1E65AF2F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101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415D50" w14:textId="7BB6DCFE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05B715" w14:textId="5940BBFC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AEB9BE" w14:textId="02EAC087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 xml:space="preserve"> 1,734,269,0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053466" w14:textId="007AAED5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34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EFE233" w14:textId="118F5044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1,398,696,1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2BFE28" w14:textId="26621A27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27X</w:t>
            </w:r>
          </w:p>
        </w:tc>
      </w:tr>
      <w:tr w:rsidR="009F7F16" w:rsidRPr="002A7997" w14:paraId="0C2BFDC2" w14:textId="1CC246FC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6493E94E" w14:textId="2145ACC4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398_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29BE91CE" w14:textId="547D4E77" w:rsidR="00683D87" w:rsidRPr="002A7997" w:rsidRDefault="241A53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3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1A5B7A9E" w14:textId="791EB2CE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5,576,348,1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427BB319" w14:textId="614642FD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103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16F3B010" w14:textId="31490039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10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6AF05B54" w14:textId="23788CB0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20A814E2" w14:textId="02E8B2B8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 xml:space="preserve"> 2,796,195,6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64E8C1B1" w14:textId="7D91C258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52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1F3490B5" w14:textId="4206F261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2,183,535,3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</w:tcPr>
          <w:p w14:paraId="6429EE29" w14:textId="1C920870" w:rsidR="00683D87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40X</w:t>
            </w:r>
          </w:p>
        </w:tc>
      </w:tr>
      <w:tr w:rsidR="009F7F16" w:rsidRPr="002A7997" w14:paraId="5DBEF5DF" w14:textId="77777777" w:rsidTr="009F7F16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17E7F" w14:textId="01EB621A" w:rsidR="00680712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NF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7EA3DB" w14:textId="59F7BAE1" w:rsidR="00680712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4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0DA9C" w14:textId="4038B154" w:rsidR="00680712" w:rsidRPr="002A7997" w:rsidRDefault="241A53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3,977,840,5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F422D" w14:textId="3C0B627D" w:rsidR="00680712" w:rsidRPr="002A7997" w:rsidRDefault="241A5387" w:rsidP="00683D87">
            <w:pPr>
              <w:spacing w:before="40" w:after="40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169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8A9854" w14:textId="10707657" w:rsidR="00680712" w:rsidRPr="002A7997" w:rsidRDefault="241A53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18.8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2C295" w14:textId="4578B109" w:rsidR="00680712" w:rsidRPr="002A7997" w:rsidRDefault="241A53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F8F8A" w14:textId="4ABACB4A" w:rsidR="00680712" w:rsidRPr="00711990" w:rsidRDefault="241A5387" w:rsidP="00683D8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4,146,771,09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6290ED" w14:textId="72AD8F0C" w:rsidR="00680712" w:rsidRPr="002A7997" w:rsidRDefault="241A5387" w:rsidP="00683D87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color w:val="000000" w:themeColor="text1"/>
                <w:sz w:val="22"/>
                <w:szCs w:val="22"/>
              </w:rPr>
              <w:t>176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5EAE3C" w14:textId="4F770A45" w:rsidR="00680712" w:rsidRPr="002A7997" w:rsidRDefault="241A5387" w:rsidP="009F7F16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4,079,004,1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4F2158" w14:textId="76008895" w:rsidR="00680712" w:rsidRPr="002A7997" w:rsidRDefault="241A5387" w:rsidP="009F7F16">
            <w:pPr>
              <w:spacing w:before="40" w:after="40"/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241A5387">
              <w:rPr>
                <w:rFonts w:ascii="Times,Times New Roman" w:eastAsia="Times,Times New Roman" w:hAnsi="Times,Times New Roman" w:cs="Times,Times New Roman"/>
                <w:sz w:val="22"/>
                <w:szCs w:val="22"/>
              </w:rPr>
              <w:t>173X</w:t>
            </w:r>
          </w:p>
        </w:tc>
      </w:tr>
    </w:tbl>
    <w:p w14:paraId="095B90F5" w14:textId="77777777" w:rsidR="001250FA" w:rsidRDefault="00024698" w:rsidP="000508E7">
      <w:pPr>
        <w:rPr>
          <w:rFonts w:ascii="Times" w:hAnsi="Times" w:cs="Times New Roman"/>
        </w:rPr>
      </w:pPr>
      <w:r w:rsidRPr="002A7997">
        <w:rPr>
          <w:rFonts w:ascii="Times" w:hAnsi="Times" w:cs="Arial"/>
          <w:b/>
          <w:i/>
          <w:vertAlign w:val="superscript"/>
        </w:rPr>
        <w:t>a</w:t>
      </w:r>
      <w:r w:rsidR="000508E7" w:rsidRPr="002A7997">
        <w:rPr>
          <w:rFonts w:ascii="Times" w:hAnsi="Times" w:cs="Times New Roman"/>
        </w:rPr>
        <w:t xml:space="preserve"> </w:t>
      </w:r>
      <w:r w:rsidRPr="002A7997">
        <w:rPr>
          <w:rFonts w:ascii="Times" w:hAnsi="Times" w:cs="Times New Roman"/>
        </w:rPr>
        <w:t>Cumulative length of reads mapped to the Pf genome assembly divided by Pf genome size.</w:t>
      </w:r>
    </w:p>
    <w:p w14:paraId="51D419CB" w14:textId="22E3A6D6" w:rsidR="007F1274" w:rsidRPr="002A7997" w:rsidRDefault="007F1274" w:rsidP="007F1274">
      <w:pPr>
        <w:rPr>
          <w:rFonts w:ascii="Times" w:hAnsi="Times" w:cs="Times New Roman"/>
        </w:rPr>
      </w:pPr>
      <w:r>
        <w:rPr>
          <w:rFonts w:ascii="Times,Arial" w:eastAsia="Times,Arial" w:hAnsi="Times,Arial" w:cs="Times,Arial"/>
          <w:b/>
          <w:bCs/>
          <w:i/>
          <w:iCs/>
          <w:vertAlign w:val="superscript"/>
        </w:rPr>
        <w:t>b</w:t>
      </w:r>
      <w:r w:rsidRPr="2D3832B8">
        <w:rPr>
          <w:rFonts w:ascii="Times,Times New Roman" w:eastAsia="Times,Times New Roman" w:hAnsi="Times,Times New Roman" w:cs="Times,Times New Roman"/>
        </w:rPr>
        <w:t xml:space="preserve"> Estimated coverage with PacBio, gi</w:t>
      </w:r>
      <w:r w:rsidR="005A4D3A">
        <w:rPr>
          <w:rFonts w:ascii="Times,Times New Roman" w:eastAsia="Times,Times New Roman" w:hAnsi="Times,Times New Roman" w:cs="Times,Times New Roman"/>
        </w:rPr>
        <w:t>ven the relationship between cu</w:t>
      </w:r>
      <w:r w:rsidRPr="2D3832B8">
        <w:rPr>
          <w:rFonts w:ascii="Times,Times New Roman" w:eastAsia="Times,Times New Roman" w:hAnsi="Times,Times New Roman" w:cs="Times,Times New Roman"/>
        </w:rPr>
        <w:t xml:space="preserve">mulative base pair and genome coverage obtained for Illumina HiSeq data that mapped to the </w:t>
      </w:r>
      <w:r w:rsidR="005A4D3A" w:rsidRPr="005A4D3A">
        <w:rPr>
          <w:rFonts w:ascii="Times,Times New Roman" w:eastAsia="Times,Times New Roman" w:hAnsi="Times,Times New Roman" w:cs="Times,Times New Roman"/>
          <w:iCs/>
        </w:rPr>
        <w:t>Pf</w:t>
      </w:r>
      <w:r w:rsidRPr="2D3832B8">
        <w:rPr>
          <w:rFonts w:ascii="Times,Times New Roman" w:eastAsia="Times,Times New Roman" w:hAnsi="Times,Times New Roman" w:cs="Times,Times New Roman"/>
        </w:rPr>
        <w:t>, for the same sample.</w:t>
      </w:r>
    </w:p>
    <w:p w14:paraId="0DBAC995" w14:textId="77777777" w:rsidR="007F1274" w:rsidRPr="002A7997" w:rsidRDefault="007F1274" w:rsidP="000508E7">
      <w:pPr>
        <w:rPr>
          <w:rFonts w:ascii="Times" w:hAnsi="Times" w:cs="Times New Roman"/>
        </w:rPr>
      </w:pPr>
    </w:p>
    <w:p w14:paraId="624B8187" w14:textId="77777777" w:rsidR="00AA7936" w:rsidRPr="002A7997" w:rsidRDefault="00AA7936" w:rsidP="000508E7">
      <w:pPr>
        <w:rPr>
          <w:rFonts w:ascii="Times" w:hAnsi="Times" w:cs="Times New Roman"/>
        </w:rPr>
      </w:pPr>
    </w:p>
    <w:p w14:paraId="1EF0CBD1" w14:textId="77777777" w:rsidR="001250FA" w:rsidRPr="002A7997" w:rsidRDefault="001250FA" w:rsidP="00B40BE3">
      <w:pPr>
        <w:rPr>
          <w:rFonts w:ascii="Times" w:hAnsi="Times"/>
          <w:b/>
        </w:rPr>
      </w:pPr>
    </w:p>
    <w:p w14:paraId="0662A212" w14:textId="77777777" w:rsidR="005155E9" w:rsidRPr="002A7997" w:rsidRDefault="005155E9" w:rsidP="000308B5">
      <w:pPr>
        <w:rPr>
          <w:rFonts w:ascii="Times" w:hAnsi="Times" w:cs="Times New Roman"/>
        </w:rPr>
      </w:pPr>
    </w:p>
    <w:p w14:paraId="56AFC2D8" w14:textId="77777777" w:rsidR="005155E9" w:rsidRPr="002A7997" w:rsidRDefault="005155E9" w:rsidP="000308B5">
      <w:pPr>
        <w:rPr>
          <w:rFonts w:ascii="Times" w:hAnsi="Times"/>
        </w:rPr>
        <w:sectPr w:rsidR="005155E9" w:rsidRPr="002A7997" w:rsidSect="00683D87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tbl>
      <w:tblPr>
        <w:tblW w:w="133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810"/>
        <w:gridCol w:w="1890"/>
        <w:gridCol w:w="990"/>
        <w:gridCol w:w="990"/>
        <w:gridCol w:w="1260"/>
        <w:gridCol w:w="1170"/>
        <w:gridCol w:w="990"/>
        <w:gridCol w:w="990"/>
        <w:gridCol w:w="1080"/>
        <w:gridCol w:w="630"/>
        <w:gridCol w:w="1080"/>
      </w:tblGrid>
      <w:tr w:rsidR="005155E9" w:rsidRPr="002A7997" w14:paraId="5BAA7837" w14:textId="77777777" w:rsidTr="001F3E70">
        <w:trPr>
          <w:trHeight w:val="315"/>
        </w:trPr>
        <w:tc>
          <w:tcPr>
            <w:tcW w:w="1333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2808E" w14:textId="642B12BD" w:rsidR="005155E9" w:rsidRPr="002A7997" w:rsidRDefault="007F1274" w:rsidP="001250FA">
            <w:pPr>
              <w:rPr>
                <w:rFonts w:ascii="Times" w:eastAsia="Times New Roman" w:hAnsi="Times" w:cs="Arial"/>
                <w:b/>
                <w:bCs/>
                <w:color w:val="000000"/>
              </w:rPr>
            </w:pPr>
            <w:r>
              <w:rPr>
                <w:rFonts w:ascii="Times" w:eastAsia="Arial,Times New Roman" w:hAnsi="Times" w:cs="Arial,Times New Roman"/>
                <w:b/>
                <w:bCs/>
                <w:color w:val="000000"/>
              </w:rPr>
              <w:lastRenderedPageBreak/>
              <w:t>Table S3</w:t>
            </w:r>
            <w:r w:rsidR="00C4553F">
              <w:rPr>
                <w:rFonts w:ascii="Times" w:eastAsia="Arial,Times New Roman" w:hAnsi="Times" w:cs="Arial,Times New Roman"/>
                <w:b/>
                <w:bCs/>
                <w:color w:val="000000"/>
              </w:rPr>
              <w:t>.</w:t>
            </w:r>
            <w:r w:rsidR="005155E9" w:rsidRPr="002A7997">
              <w:rPr>
                <w:rFonts w:ascii="Times" w:eastAsia="Arial,Times New Roman" w:hAnsi="Times" w:cs="Arial,Times New Roman"/>
                <w:b/>
                <w:bCs/>
                <w:color w:val="000000"/>
              </w:rPr>
              <w:t xml:space="preserve"> Assembly characteristics for 12 Malian samples generated by Sprai and Celera assemblers. </w:t>
            </w:r>
            <w:r w:rsidR="005155E9" w:rsidRPr="00C4553F">
              <w:rPr>
                <w:rFonts w:ascii="Times" w:eastAsia="Arial,Times New Roman" w:hAnsi="Times" w:cs="Arial,Times New Roman"/>
                <w:bCs/>
                <w:color w:val="000000"/>
              </w:rPr>
              <w:t>For each sample, the “best” assembly (shown in bold) was submitted to NCBI.</w:t>
            </w:r>
            <w:r w:rsidR="005155E9" w:rsidRPr="002A7997">
              <w:rPr>
                <w:rFonts w:ascii="Times" w:eastAsia="Arial,Times New Roman" w:hAnsi="Times" w:cs="Arial,Times New Roman"/>
                <w:b/>
                <w:bCs/>
                <w:color w:val="000000"/>
              </w:rPr>
              <w:t xml:space="preserve"> </w:t>
            </w:r>
          </w:p>
        </w:tc>
      </w:tr>
      <w:tr w:rsidR="001F3E70" w:rsidRPr="002A7997" w14:paraId="631DF09B" w14:textId="77777777" w:rsidTr="001F3E70">
        <w:trPr>
          <w:trHeight w:val="9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35D2AB66" w14:textId="0E2DE165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</w:pPr>
            <w:r w:rsidRPr="002A7997">
              <w:rPr>
                <w:rFonts w:ascii="Times" w:eastAsia="Arial,Times New Roman" w:hAnsi="Times" w:cs="Arial,Times New Roman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E064497" w14:textId="77777777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  <w:t>Clonal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01823B36" w14:textId="77777777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  <w:t>Plat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7C263EE3" w14:textId="77777777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  <w:t>Assemb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247741D" w14:textId="58EE7E0C" w:rsidR="00042101" w:rsidRPr="002A7997" w:rsidRDefault="00042101" w:rsidP="002C77B6">
            <w:pPr>
              <w:jc w:val="center"/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  <w:t>No</w:t>
            </w:r>
            <w:r w:rsidRPr="002A7997"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  <w:t>. Conti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A3E6642" w14:textId="77777777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Total Leng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76E5D720" w14:textId="77777777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  <w:t>Contig Covera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0932568A" w14:textId="379EDDEC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o</w:t>
            </w: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. Contigs &gt;= 1k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B2EAD2B" w14:textId="58807DBE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o</w:t>
            </w: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. Contigs &gt;= 10k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78B63DEF" w14:textId="77777777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Largest Conti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0272E8A6" w14:textId="77777777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GC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0D53CE4C" w14:textId="77777777" w:rsidR="00042101" w:rsidRPr="002A7997" w:rsidRDefault="00042101" w:rsidP="001250F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50</w:t>
            </w:r>
          </w:p>
        </w:tc>
      </w:tr>
      <w:tr w:rsidR="006A4F2A" w:rsidRPr="001F3E70" w14:paraId="143D9D08" w14:textId="77777777" w:rsidTr="001F3E70">
        <w:trPr>
          <w:trHeight w:val="315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92C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_1</w:t>
            </w:r>
          </w:p>
          <w:p w14:paraId="0EA46795" w14:textId="34D702EC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67E4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oly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E1C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7E8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704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,9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79C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,133,30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A7E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88D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,92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F77C2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D0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4,30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8F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B1F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,911</w:t>
            </w:r>
          </w:p>
        </w:tc>
      </w:tr>
      <w:tr w:rsidR="006A4F2A" w:rsidRPr="001F3E70" w14:paraId="6B1DE5B4" w14:textId="77777777" w:rsidTr="001F3E70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E0903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C680C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516D" w14:textId="26A5C809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9DD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E3E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,5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ECB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1,914,2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BDA3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001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,5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51D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3BE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71,0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556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132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41,929</w:t>
            </w:r>
          </w:p>
        </w:tc>
      </w:tr>
      <w:tr w:rsidR="006A4F2A" w:rsidRPr="001F3E70" w14:paraId="5DFC1314" w14:textId="77777777" w:rsidTr="001F3E70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50208DF" w14:textId="4DF329A0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2A7997">
              <w:rPr>
                <w:rFonts w:ascii="Times" w:hAnsi="Times" w:cs="Arial"/>
                <w:sz w:val="22"/>
                <w:szCs w:val="22"/>
              </w:rPr>
              <w:t>303</w:t>
            </w:r>
            <w:r>
              <w:rPr>
                <w:rFonts w:ascii="Times" w:hAnsi="Times" w:cs="Arial"/>
                <w:sz w:val="22"/>
                <w:szCs w:val="22"/>
              </w:rPr>
              <w:t>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A1B5529" w14:textId="27955950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o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59EF35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DEB1F1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01462D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,3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9208F6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,846,0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12A05D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2084A1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,3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30E85A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8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F2B48B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9,62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A908F0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6CC12D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,907</w:t>
            </w:r>
          </w:p>
        </w:tc>
      </w:tr>
      <w:tr w:rsidR="006A4F2A" w:rsidRPr="001F3E70" w14:paraId="692AC7E2" w14:textId="77777777" w:rsidTr="001F3E70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2A74D6F6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5F675609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1A5C79BA" w14:textId="1A621BB3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68B6A1F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170994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,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7B5587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2,088,2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30FA9F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89F25B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,3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C77C6D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A14C1C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64,6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95B0A0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49C3F0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3,330</w:t>
            </w:r>
          </w:p>
        </w:tc>
      </w:tr>
      <w:tr w:rsidR="006A4F2A" w:rsidRPr="001F3E70" w14:paraId="76ECA88D" w14:textId="77777777" w:rsidTr="001F3E70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308DD" w14:textId="26DD6306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9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BF0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Mon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767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525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229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4FB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,175,8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6DF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E00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84F5E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6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BA2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1,37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EB3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B1B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,098</w:t>
            </w:r>
          </w:p>
        </w:tc>
      </w:tr>
      <w:tr w:rsidR="006A4F2A" w:rsidRPr="001F3E70" w14:paraId="4769522D" w14:textId="77777777" w:rsidTr="001F3E70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B23F4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F35DB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1A41" w14:textId="40CD4F82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07A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7BE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,7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EAFB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7,761,9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45B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FFC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,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B363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AFF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32,9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3A4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869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49,431</w:t>
            </w:r>
          </w:p>
        </w:tc>
      </w:tr>
      <w:tr w:rsidR="006A4F2A" w:rsidRPr="001F3E70" w14:paraId="774A0A3E" w14:textId="77777777" w:rsidTr="001F3E70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E825899" w14:textId="6982A0D1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18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98DADA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Mon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B4C228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2D68C9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BDC18A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,4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5AAA76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8,151,6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EE58B2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5201E7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,4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6C3E894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2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6249FE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405,57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616AB7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EBDED6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28,734</w:t>
            </w:r>
          </w:p>
        </w:tc>
      </w:tr>
      <w:tr w:rsidR="006A4F2A" w:rsidRPr="001F3E70" w14:paraId="28E455F3" w14:textId="77777777" w:rsidTr="001F3E70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6E77EDB3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09E6CB91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61C1D90" w14:textId="1F7011E2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FA71DB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92CC263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52A2AE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6,753,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DBDB39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EEBAFA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3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2BEF06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219DC5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04,3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525BFA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4374F2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6,651</w:t>
            </w:r>
          </w:p>
        </w:tc>
      </w:tr>
      <w:tr w:rsidR="006A4F2A" w:rsidRPr="001F3E70" w14:paraId="75DFCA05" w14:textId="77777777" w:rsidTr="001F3E70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0964" w14:textId="6E61F6A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6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316B" w14:textId="469D8B0D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Mon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BE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7A2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67A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,7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66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,519,6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4F0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4B1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,7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10BC6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8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59D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7,24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834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8C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,238</w:t>
            </w:r>
          </w:p>
        </w:tc>
      </w:tr>
      <w:tr w:rsidR="006A4F2A" w:rsidRPr="001F3E70" w14:paraId="03CE025D" w14:textId="77777777" w:rsidTr="001F3E70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61FB3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ACF7F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2130" w14:textId="296AD4E8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11790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1C31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,5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D95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1,920,8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C65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13A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,5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A6B0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5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908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57,4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FFD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785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2,357</w:t>
            </w:r>
          </w:p>
        </w:tc>
      </w:tr>
      <w:tr w:rsidR="006A4F2A" w:rsidRPr="001F3E70" w14:paraId="58404F84" w14:textId="77777777" w:rsidTr="006A4F2A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113D6714" w14:textId="3F406193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7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BA8341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Mon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EE26D2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F82707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A219CC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,1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6899CA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5,519,3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84B51E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3C86273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,1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9758BA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5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D7B502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87,22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EBE8A6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ED0B86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41,276</w:t>
            </w:r>
          </w:p>
        </w:tc>
      </w:tr>
      <w:tr w:rsidR="006A4F2A" w:rsidRPr="001F3E70" w14:paraId="6E39E787" w14:textId="77777777" w:rsidTr="006A4F2A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36376906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06C4DE81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998ADBD" w14:textId="02769EE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014E125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B215B0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,9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9AF19A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8,228,7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D78F54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729ABA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,9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34AB384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7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79BCDD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6,5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F35AD1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93D42D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1,243</w:t>
            </w:r>
          </w:p>
        </w:tc>
      </w:tr>
      <w:tr w:rsidR="006A4F2A" w:rsidRPr="001F3E70" w14:paraId="0D52FFC0" w14:textId="77777777" w:rsidTr="006A4F2A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41370" w14:textId="23EC1673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5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910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o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4C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8FF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78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,0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07C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1,851,3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8DA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A8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,08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8AC20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3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E34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,6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F5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32C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,951</w:t>
            </w:r>
          </w:p>
        </w:tc>
      </w:tr>
      <w:tr w:rsidR="006A4F2A" w:rsidRPr="001F3E70" w14:paraId="17400031" w14:textId="77777777" w:rsidTr="006A4F2A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A266B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09D28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9C98B" w14:textId="1BBAB67F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B44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1A3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9,2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39F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1,652,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FEE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896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9,2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2DA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357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4,5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C8E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57D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,947</w:t>
            </w:r>
          </w:p>
        </w:tc>
      </w:tr>
      <w:tr w:rsidR="006A4F2A" w:rsidRPr="001F3E70" w14:paraId="428D07E9" w14:textId="77777777" w:rsidTr="006A4F2A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0D5421E9" w14:textId="33260FA5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6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FA58D6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Mon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D2EBD9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52C894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89C05F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,3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49DE15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8,206,2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7DBD10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4161DE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,3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F86F63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3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7A0BC7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591,1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C6B7103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0DB27A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07,945</w:t>
            </w:r>
          </w:p>
        </w:tc>
      </w:tr>
      <w:tr w:rsidR="006A4F2A" w:rsidRPr="001F3E70" w14:paraId="5A99BDB1" w14:textId="77777777" w:rsidTr="006A4F2A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3775521B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2ADBB532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9C2FB68" w14:textId="64F7F0EA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833A01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F9288D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,3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398C08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,502,5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61ED0C3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4B1CC5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,3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3F8B90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8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7DE83A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1,9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E6D764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86089F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,374</w:t>
            </w:r>
          </w:p>
        </w:tc>
      </w:tr>
      <w:tr w:rsidR="006A4F2A" w:rsidRPr="001F3E70" w14:paraId="50386BF7" w14:textId="77777777" w:rsidTr="006A4F2A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F1DE5" w14:textId="4C1AF4AD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77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B7E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o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1D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519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0A0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143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7,201,4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7F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82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DDE7A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8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0D6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822,85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E051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4A6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8,917</w:t>
            </w:r>
          </w:p>
        </w:tc>
      </w:tr>
      <w:tr w:rsidR="006A4F2A" w:rsidRPr="001F3E70" w14:paraId="331B1153" w14:textId="77777777" w:rsidTr="006A4F2A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2BED2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F3AD4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CE39" w14:textId="16E23C7E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608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83D1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5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571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2,078,7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6AE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28E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5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940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273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68,5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2BD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CBA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6,135</w:t>
            </w:r>
          </w:p>
        </w:tc>
      </w:tr>
      <w:tr w:rsidR="006A4F2A" w:rsidRPr="001F3E70" w14:paraId="2E38E00B" w14:textId="77777777" w:rsidTr="001F3E70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0746B74" w14:textId="7005300B" w:rsidR="006A4F2A" w:rsidRPr="001F3E70" w:rsidRDefault="006A4F2A" w:rsidP="006A4F2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83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D4B13D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Mon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445CD2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4DBBF6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D4AF71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,7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FF6D073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9,490,2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AA7BF7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C81F03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,7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FE8FDA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4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857551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76,38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9675AE0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D15F3D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56,985</w:t>
            </w:r>
          </w:p>
        </w:tc>
      </w:tr>
      <w:tr w:rsidR="006A4F2A" w:rsidRPr="001F3E70" w14:paraId="7594C079" w14:textId="77777777" w:rsidTr="001F3E70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56F7C469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7A36D5BE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4B2E5EB" w14:textId="00376E71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E2B20A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7901D3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,6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EBE186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1,425,3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DBB1B8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A5F7363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,6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ADAA8E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1,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18F97F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4,7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CC6A37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B7A156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,177</w:t>
            </w:r>
          </w:p>
        </w:tc>
      </w:tr>
      <w:tr w:rsidR="006A4F2A" w:rsidRPr="001F3E70" w14:paraId="5088149C" w14:textId="77777777" w:rsidTr="001F3E70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E5E7" w14:textId="315FF8CD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7_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CA2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o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F27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26E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9D1D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,5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359A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,612,7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38E0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89270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,5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AAF04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1,4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02770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07,4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5B92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CA8E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,401</w:t>
            </w:r>
          </w:p>
        </w:tc>
      </w:tr>
      <w:tr w:rsidR="006A4F2A" w:rsidRPr="001F3E70" w14:paraId="6BA4621C" w14:textId="77777777" w:rsidTr="001F3E70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B802A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0766A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B252" w14:textId="69948F29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F0B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2AEB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,7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551F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7,773,3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7108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1B6A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,7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8782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69AC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645,5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CB50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AE873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44,226</w:t>
            </w:r>
          </w:p>
        </w:tc>
      </w:tr>
      <w:tr w:rsidR="006A4F2A" w:rsidRPr="001F3E70" w14:paraId="61D58EA4" w14:textId="77777777" w:rsidTr="001F3E70">
        <w:trPr>
          <w:trHeight w:val="315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C54C050" w14:textId="1486D937" w:rsidR="006A4F2A" w:rsidRPr="001F3E70" w:rsidRDefault="006A4F2A" w:rsidP="006A4F2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_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A62858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o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0A90B9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PacB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602E9CC2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Spra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740B6C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8B21877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30,162,0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3614B0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BF610E6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87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69F3231D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F970E64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1,114,78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10FD9A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81DFF3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30,653</w:t>
            </w:r>
          </w:p>
        </w:tc>
      </w:tr>
      <w:tr w:rsidR="006A4F2A" w:rsidRPr="001F3E70" w14:paraId="0DC16273" w14:textId="77777777" w:rsidTr="001F3E70">
        <w:trPr>
          <w:trHeight w:val="315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58CE0E5B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74099EA9" w14:textId="77777777" w:rsidR="006A4F2A" w:rsidRPr="001F3E70" w:rsidRDefault="006A4F2A" w:rsidP="001250FA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0189EEC" w14:textId="0344F4E3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PacBio+Illum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B95A25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Cele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682D9CB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8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4EA454C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2,005,6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A713485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B57EDFF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8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75235B0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sz w:val="20"/>
                <w:szCs w:val="20"/>
              </w:rPr>
              <w:t>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7E289EA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78,9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8D19BD8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C546C09" w14:textId="77777777" w:rsidR="006A4F2A" w:rsidRPr="001F3E70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1F3E70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,247</w:t>
            </w:r>
          </w:p>
        </w:tc>
      </w:tr>
      <w:tr w:rsidR="006A4F2A" w:rsidRPr="001F3E70" w14:paraId="63E71BF4" w14:textId="77777777" w:rsidTr="001F3E70">
        <w:trPr>
          <w:trHeight w:val="315"/>
        </w:trPr>
        <w:tc>
          <w:tcPr>
            <w:tcW w:w="14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2F7E5A" w14:textId="45ED0A9F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sz w:val="20"/>
                <w:szCs w:val="20"/>
              </w:rPr>
              <w:t>NF54: Origina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F48F7" w14:textId="218B98BD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F18C1" w14:textId="39E9D68A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sz w:val="20"/>
                <w:szCs w:val="20"/>
              </w:rPr>
              <w:t>PacBio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562AE" w14:textId="4443F89A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sz w:val="20"/>
                <w:szCs w:val="20"/>
              </w:rPr>
              <w:t>HGA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777A63" w14:textId="31BD56B8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9F0540" w14:textId="02B57290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761,8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478E" w14:textId="54E7F96E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319E06" w14:textId="4F06E0F0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883CCD" w14:textId="077353ED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91382D" w14:textId="2AB3E7FB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31,39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24D691" w14:textId="22B1953E" w:rsidR="006A4F2A" w:rsidRPr="001F3E70" w:rsidRDefault="006A4F2A" w:rsidP="00042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481F57" w14:textId="6A91A6E9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9,554</w:t>
            </w:r>
          </w:p>
        </w:tc>
      </w:tr>
      <w:tr w:rsidR="006A4F2A" w:rsidRPr="001F3E70" w14:paraId="455237B2" w14:textId="77777777" w:rsidTr="001F3E70">
        <w:trPr>
          <w:trHeight w:val="315"/>
        </w:trPr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483DBD" w14:textId="15383042" w:rsidR="006A4F2A" w:rsidRPr="001F3E70" w:rsidRDefault="006A4F2A" w:rsidP="001D4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sz w:val="20"/>
                <w:szCs w:val="20"/>
              </w:rPr>
              <w:t>NF54: SCS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753E6B" w14:textId="77777777" w:rsidR="006A4F2A" w:rsidRPr="001F3E70" w:rsidRDefault="006A4F2A" w:rsidP="001250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88902" w14:textId="345018B4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CC80D" w14:textId="65EB0F28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F368A5" w14:textId="487BF6DC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027E8D" w14:textId="7F0031ED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,601,2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D9D52" w14:textId="3972F33A" w:rsidR="006A4F2A" w:rsidRPr="006B2A99" w:rsidRDefault="00FC6BA6" w:rsidP="001250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A16A496" w14:textId="68D3B9B6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1B51032" w14:textId="474A3158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3B11C1" w14:textId="15840ED7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,4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24C672" w14:textId="324EAF11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8DDF024" w14:textId="5955AFE8" w:rsidR="006A4F2A" w:rsidRPr="001F3E70" w:rsidRDefault="006A4F2A" w:rsidP="00125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E70">
              <w:rPr>
                <w:rFonts w:ascii="Times New Roman" w:hAnsi="Times New Roman" w:cs="Times New Roman"/>
                <w:sz w:val="20"/>
                <w:szCs w:val="20"/>
              </w:rPr>
              <w:t>28,924</w:t>
            </w:r>
          </w:p>
        </w:tc>
      </w:tr>
    </w:tbl>
    <w:p w14:paraId="35A52A75" w14:textId="77777777" w:rsidR="001250FA" w:rsidRDefault="001250FA" w:rsidP="005155E9">
      <w:pPr>
        <w:rPr>
          <w:rFonts w:ascii="Times" w:hAnsi="Times"/>
        </w:rPr>
      </w:pPr>
    </w:p>
    <w:p w14:paraId="79E04ACC" w14:textId="77777777" w:rsidR="00116860" w:rsidRDefault="00116860" w:rsidP="005155E9">
      <w:pPr>
        <w:rPr>
          <w:rFonts w:ascii="Times" w:hAnsi="Times"/>
        </w:rPr>
      </w:pPr>
    </w:p>
    <w:p w14:paraId="638DC651" w14:textId="77777777" w:rsidR="008D061C" w:rsidRDefault="008D061C" w:rsidP="005155E9">
      <w:pPr>
        <w:rPr>
          <w:rFonts w:ascii="Times" w:eastAsia="Times New Roman" w:hAnsi="Times" w:cs="Arial"/>
          <w:b/>
          <w:color w:val="000000"/>
        </w:rPr>
        <w:sectPr w:rsidR="008D061C" w:rsidSect="001250F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0FE027E" w14:textId="591AA99E" w:rsidR="008D061C" w:rsidRPr="00284915" w:rsidRDefault="008D061C" w:rsidP="005155E9">
      <w:pPr>
        <w:rPr>
          <w:rFonts w:ascii="Times" w:hAnsi="Times"/>
        </w:rPr>
      </w:pPr>
      <w:r w:rsidRPr="00411C49">
        <w:rPr>
          <w:rFonts w:ascii="Times" w:eastAsia="Times New Roman" w:hAnsi="Times" w:cs="Arial"/>
          <w:b/>
          <w:color w:val="000000"/>
        </w:rPr>
        <w:lastRenderedPageBreak/>
        <w:t xml:space="preserve">Table </w:t>
      </w:r>
      <w:r w:rsidR="007F1274">
        <w:rPr>
          <w:rFonts w:ascii="Times" w:eastAsia="Times New Roman" w:hAnsi="Times" w:cs="Arial"/>
          <w:b/>
          <w:color w:val="000000"/>
        </w:rPr>
        <w:t>S4</w:t>
      </w:r>
      <w:r w:rsidRPr="00411C49">
        <w:rPr>
          <w:rFonts w:ascii="Times" w:eastAsia="Times New Roman" w:hAnsi="Times" w:cs="Arial"/>
          <w:b/>
          <w:color w:val="000000"/>
        </w:rPr>
        <w:t xml:space="preserve">. </w:t>
      </w:r>
      <w:r w:rsidR="00C056C3">
        <w:rPr>
          <w:rFonts w:ascii="Times" w:eastAsia="Times New Roman" w:hAnsi="Times" w:cs="Arial"/>
          <w:b/>
          <w:color w:val="000000"/>
        </w:rPr>
        <w:t xml:space="preserve">Exon 1 </w:t>
      </w:r>
      <w:r w:rsidRPr="00411C49">
        <w:rPr>
          <w:rFonts w:ascii="Times" w:eastAsia="Times New Roman" w:hAnsi="Times" w:cs="Arial"/>
          <w:b/>
          <w:i/>
          <w:color w:val="000000"/>
        </w:rPr>
        <w:t>var</w:t>
      </w:r>
      <w:r w:rsidR="00103A90">
        <w:rPr>
          <w:rFonts w:ascii="Times" w:eastAsia="Times New Roman" w:hAnsi="Times" w:cs="Arial"/>
          <w:b/>
          <w:color w:val="000000"/>
        </w:rPr>
        <w:t xml:space="preserve"> sequences recov</w:t>
      </w:r>
      <w:r w:rsidR="00B67705">
        <w:rPr>
          <w:rFonts w:ascii="Times" w:eastAsia="Times New Roman" w:hAnsi="Times" w:cs="Arial"/>
          <w:b/>
          <w:color w:val="000000"/>
        </w:rPr>
        <w:t>er</w:t>
      </w:r>
      <w:r w:rsidR="00103A90">
        <w:rPr>
          <w:rFonts w:ascii="Times" w:eastAsia="Times New Roman" w:hAnsi="Times" w:cs="Arial"/>
          <w:b/>
          <w:color w:val="000000"/>
        </w:rPr>
        <w:t xml:space="preserve">ed with ETHA </w:t>
      </w:r>
      <w:r w:rsidRPr="00411C49">
        <w:rPr>
          <w:rFonts w:ascii="Times" w:eastAsia="Times New Roman" w:hAnsi="Times" w:cs="Arial"/>
          <w:b/>
          <w:color w:val="000000"/>
        </w:rPr>
        <w:t xml:space="preserve">compared to </w:t>
      </w:r>
      <w:r w:rsidR="00C056C3">
        <w:rPr>
          <w:rFonts w:ascii="Times" w:eastAsia="Times New Roman" w:hAnsi="Times" w:cs="Arial"/>
          <w:b/>
          <w:color w:val="000000"/>
        </w:rPr>
        <w:t xml:space="preserve">raw </w:t>
      </w:r>
      <w:r w:rsidR="00C056C3" w:rsidRPr="00117BA6">
        <w:rPr>
          <w:rFonts w:ascii="Times" w:eastAsia="Times New Roman" w:hAnsi="Times" w:cs="Arial"/>
          <w:b/>
          <w:i/>
          <w:color w:val="000000"/>
        </w:rPr>
        <w:t>var</w:t>
      </w:r>
      <w:r w:rsidR="00C056C3">
        <w:rPr>
          <w:rFonts w:ascii="Times" w:eastAsia="Times New Roman" w:hAnsi="Times" w:cs="Arial"/>
          <w:b/>
          <w:color w:val="000000"/>
        </w:rPr>
        <w:t>-like sequences</w:t>
      </w:r>
      <w:r w:rsidRPr="00411C49">
        <w:rPr>
          <w:rFonts w:ascii="Times" w:eastAsia="Times New Roman" w:hAnsi="Times" w:cs="Arial"/>
          <w:b/>
          <w:color w:val="000000"/>
        </w:rPr>
        <w:t xml:space="preserve"> extracted</w:t>
      </w:r>
      <w:r w:rsidR="00C056C3">
        <w:rPr>
          <w:rFonts w:ascii="Times" w:eastAsia="Times New Roman" w:hAnsi="Times" w:cs="Arial"/>
          <w:b/>
          <w:color w:val="000000"/>
        </w:rPr>
        <w:t xml:space="preserve"> directly</w:t>
      </w:r>
      <w:r w:rsidRPr="00411C49">
        <w:rPr>
          <w:rFonts w:ascii="Times" w:eastAsia="Times New Roman" w:hAnsi="Times" w:cs="Arial"/>
          <w:b/>
          <w:color w:val="000000"/>
        </w:rPr>
        <w:t xml:space="preserve"> from</w:t>
      </w:r>
      <w:r>
        <w:rPr>
          <w:rFonts w:ascii="Times" w:eastAsia="Times New Roman" w:hAnsi="Times" w:cs="Arial"/>
          <w:b/>
          <w:color w:val="000000"/>
        </w:rPr>
        <w:t xml:space="preserve"> assemblies.</w:t>
      </w:r>
      <w:r w:rsidR="00284915">
        <w:rPr>
          <w:rFonts w:ascii="Times" w:eastAsia="Times New Roman" w:hAnsi="Times" w:cs="Arial"/>
          <w:b/>
          <w:color w:val="000000"/>
        </w:rPr>
        <w:t xml:space="preserve"> </w:t>
      </w:r>
      <w:r w:rsidR="00284915">
        <w:rPr>
          <w:rFonts w:ascii="Times" w:eastAsia="Times New Roman" w:hAnsi="Times" w:cs="Arial"/>
          <w:color w:val="000000"/>
        </w:rPr>
        <w:t>The reference 3D7 isolate had a total of 61 complete elements.</w:t>
      </w:r>
    </w:p>
    <w:tbl>
      <w:tblPr>
        <w:tblW w:w="105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170"/>
        <w:gridCol w:w="1260"/>
        <w:gridCol w:w="1170"/>
        <w:gridCol w:w="1170"/>
        <w:gridCol w:w="1260"/>
        <w:gridCol w:w="1170"/>
        <w:gridCol w:w="1170"/>
        <w:gridCol w:w="1170"/>
      </w:tblGrid>
      <w:tr w:rsidR="00625ABA" w:rsidRPr="002A7997" w14:paraId="0065DF95" w14:textId="09B95EB9" w:rsidTr="00625ABA">
        <w:trPr>
          <w:trHeight w:val="765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noWrap/>
            <w:vAlign w:val="center"/>
            <w:hideMark/>
          </w:tcPr>
          <w:p w14:paraId="4D84497D" w14:textId="77777777" w:rsidR="00625ABA" w:rsidRPr="002A7997" w:rsidRDefault="00625ABA" w:rsidP="001250F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2387D1AD" w14:textId="1496CE0E" w:rsidR="00625ABA" w:rsidRDefault="00625ABA" w:rsidP="009F069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sz w:val="22"/>
                <w:szCs w:val="22"/>
              </w:rPr>
              <w:t>Clonal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7CAC6A83" w14:textId="1C3C0416" w:rsidR="00625ABA" w:rsidRDefault="00625ABA" w:rsidP="009F069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o. e</w:t>
            </w: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xtracted</w:t>
            </w: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 xml:space="preserve"> seqs </w:t>
            </w:r>
            <w:r>
              <w:rPr>
                <w:rFonts w:ascii="Times" w:eastAsia="Times New Roman" w:hAnsi="Times" w:cs="Arial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1DEF858A" w14:textId="4700C713" w:rsidR="00625ABA" w:rsidRDefault="00625ABA" w:rsidP="00103A9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 xml:space="preserve">No. ETHA seqs </w:t>
            </w:r>
            <w:r w:rsidRPr="008D061C">
              <w:rPr>
                <w:rFonts w:ascii="Times" w:eastAsia="Times New Roman" w:hAnsi="Times" w:cs="Arial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noWrap/>
            <w:vAlign w:val="center"/>
            <w:hideMark/>
          </w:tcPr>
          <w:p w14:paraId="67042869" w14:textId="58A8FEC3" w:rsidR="00625ABA" w:rsidRPr="002A7997" w:rsidRDefault="00625ABA" w:rsidP="009F069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o. with s</w:t>
            </w: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tart</w:t>
            </w: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 xml:space="preserve"> seq </w:t>
            </w:r>
            <w:r>
              <w:rPr>
                <w:rFonts w:ascii="Times" w:eastAsia="Times New Roman" w:hAnsi="Times" w:cs="Arial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noWrap/>
            <w:vAlign w:val="center"/>
            <w:hideMark/>
          </w:tcPr>
          <w:p w14:paraId="258F227B" w14:textId="46341F7E" w:rsidR="00625ABA" w:rsidRPr="002A7997" w:rsidRDefault="00625ABA" w:rsidP="001250F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o. with i</w:t>
            </w: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ternal</w:t>
            </w: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 xml:space="preserve"> seq only </w:t>
            </w:r>
            <w:r>
              <w:rPr>
                <w:rFonts w:ascii="Times" w:eastAsia="Times New Roman" w:hAnsi="Times" w:cs="Arial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noWrap/>
            <w:vAlign w:val="center"/>
            <w:hideMark/>
          </w:tcPr>
          <w:p w14:paraId="7F2A9675" w14:textId="4FAD4B71" w:rsidR="00625ABA" w:rsidRPr="002A7997" w:rsidRDefault="00625ABA" w:rsidP="001250F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o. with e</w:t>
            </w: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d</w:t>
            </w: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 xml:space="preserve"> seq </w:t>
            </w:r>
            <w:r>
              <w:rPr>
                <w:rFonts w:ascii="Times" w:eastAsia="Times New Roman" w:hAnsi="Times" w:cs="Arial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noWrap/>
            <w:vAlign w:val="center"/>
            <w:hideMark/>
          </w:tcPr>
          <w:p w14:paraId="1FDAF52D" w14:textId="636FB630" w:rsidR="00625ABA" w:rsidRPr="002A7997" w:rsidRDefault="00625ABA" w:rsidP="00625AB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Complete</w:t>
            </w: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 xml:space="preserve"> elements </w:t>
            </w:r>
            <w:r>
              <w:rPr>
                <w:rFonts w:ascii="Times" w:eastAsia="Times New Roman" w:hAnsi="Times" w:cs="Arial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14:paraId="27739468" w14:textId="673DB9E1" w:rsidR="00625ABA" w:rsidRPr="002A7997" w:rsidRDefault="00625ABA" w:rsidP="00625ABA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 xml:space="preserve">Estimated no. elements </w:t>
            </w:r>
            <w:r>
              <w:rPr>
                <w:rFonts w:ascii="Times" w:eastAsia="Times New Roman" w:hAnsi="Times" w:cs="Arial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g</w:t>
            </w:r>
          </w:p>
        </w:tc>
      </w:tr>
      <w:tr w:rsidR="006A4F2A" w:rsidRPr="002A7997" w14:paraId="046F9D51" w14:textId="18113246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0F53" w14:textId="44AABF4D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F4D3F" w14:textId="786BA82E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Po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C9326" w14:textId="24C31128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D39AE" w14:textId="46AF139A" w:rsidR="006A4F2A" w:rsidRPr="006F1198" w:rsidRDefault="006A4F2A" w:rsidP="006F1198">
            <w:pPr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BC5D6" w14:textId="458FDDB3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16D12" w14:textId="3B39054D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22C92" w14:textId="158D3CAF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4BF7F" w14:textId="665DB3A7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26EC2" w14:textId="1AE52531" w:rsidR="006A4F2A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9</w:t>
            </w:r>
          </w:p>
        </w:tc>
      </w:tr>
      <w:tr w:rsidR="006A4F2A" w:rsidRPr="002A7997" w14:paraId="75E7D947" w14:textId="4C2005AE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8F2E2E6" w14:textId="0B1D9320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3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34DDBB83" w14:textId="6F4D6DFA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sz w:val="22"/>
                <w:szCs w:val="22"/>
              </w:rPr>
              <w:t>Po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22C7AC73" w14:textId="33433890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189C8F11" w14:textId="33C202B5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28F76D6B" w14:textId="34EEA8F4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372D6FDF" w14:textId="42D47241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65299B38" w14:textId="6B300ABE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0834B20D" w14:textId="2D1900C7" w:rsidR="006A4F2A" w:rsidRPr="002A7997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0386D20F" w14:textId="63D09AC5" w:rsidR="006A4F2A" w:rsidRDefault="006A4F2A" w:rsidP="001250F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7</w:t>
            </w:r>
          </w:p>
        </w:tc>
      </w:tr>
      <w:tr w:rsidR="006A4F2A" w:rsidRPr="002A7997" w14:paraId="2650D065" w14:textId="663547DD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649D" w14:textId="4921814B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9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A3006" w14:textId="0874674A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Mo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60AD9" w14:textId="7EDA4C04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5341D" w14:textId="54E928AE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BC390" w14:textId="4D1DA2DA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A2DB4" w14:textId="092091EE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80352" w14:textId="2529C26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42BB9" w14:textId="333F9F8C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2CEE4" w14:textId="54CE6CD4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1</w:t>
            </w:r>
          </w:p>
        </w:tc>
      </w:tr>
      <w:tr w:rsidR="006A4F2A" w:rsidRPr="002A7997" w14:paraId="6660195A" w14:textId="5D97BFFE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55788B7" w14:textId="6E1BD246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18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57454F24" w14:textId="374026F3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Mo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4225F381" w14:textId="73211591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71FD272A" w14:textId="0FCA7EF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0A2475AD" w14:textId="04FD68DB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33C3333B" w14:textId="418B0D4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6F1198">
              <w:rPr>
                <w:rFonts w:ascii="Times" w:eastAsia="Times New Roman" w:hAnsi="Times" w:cs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62913FEA" w14:textId="4E12E505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794DD9E8" w14:textId="2AD87BC0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21AD51D6" w14:textId="0E31E520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6</w:t>
            </w:r>
          </w:p>
        </w:tc>
      </w:tr>
      <w:tr w:rsidR="006A4F2A" w:rsidRPr="002A7997" w14:paraId="017FD03E" w14:textId="11293B10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8829" w14:textId="168B7829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6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DF46B" w14:textId="2D77721C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sz w:val="22"/>
                <w:szCs w:val="22"/>
              </w:rPr>
              <w:t>Mo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0E24E" w14:textId="164F52DD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53D65" w14:textId="6674B45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9470A" w14:textId="08AC3D01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722AD" w14:textId="26AA25EC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A0ABB" w14:textId="45E8CC3B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A9782" w14:textId="4E104FF0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B90C1" w14:textId="2B2FA384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6</w:t>
            </w:r>
          </w:p>
        </w:tc>
      </w:tr>
      <w:tr w:rsidR="006A4F2A" w:rsidRPr="002A7997" w14:paraId="6598E189" w14:textId="1D7D21F1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F648CBA" w14:textId="74302F3C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7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5A4101E8" w14:textId="5AFF7BDE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Mo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5F214550" w14:textId="0E8688F6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52759589" w14:textId="2636A6A6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6F7789DE" w14:textId="52ACFF9E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57F10E3C" w14:textId="37B8E113" w:rsidR="006A4F2A" w:rsidRPr="0090375A" w:rsidRDefault="006A4F2A" w:rsidP="006F1198">
            <w:pPr>
              <w:jc w:val="center"/>
              <w:rPr>
                <w:rFonts w:ascii="Times" w:eastAsia="Times New Roman" w:hAnsi="Times" w:cs="Arial"/>
                <w:color w:val="FF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55BBEA57" w14:textId="0EEFBDFE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2519DD94" w14:textId="62D78633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648BEEB1" w14:textId="7A7985A7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3</w:t>
            </w:r>
          </w:p>
        </w:tc>
      </w:tr>
      <w:tr w:rsidR="006A4F2A" w:rsidRPr="002A7997" w14:paraId="084CB885" w14:textId="6750FBD4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2906" w14:textId="13403F0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5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F733D" w14:textId="5BDFAF03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Po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192A0" w14:textId="408FD3E9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EEBE3" w14:textId="19A4079F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FA65D" w14:textId="51D72956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E4029" w14:textId="617D5E78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040D6" w14:textId="1E58627D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40059" w14:textId="01442E78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9D3B3" w14:textId="23095A0C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5</w:t>
            </w:r>
          </w:p>
        </w:tc>
      </w:tr>
      <w:tr w:rsidR="006A4F2A" w:rsidRPr="002A7997" w14:paraId="50DF9D2E" w14:textId="479B5225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24F6A70" w14:textId="6BFB39F4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6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5C842AB0" w14:textId="2BCC1115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Mo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61FC09C4" w14:textId="24F4C05B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326E4B8B" w14:textId="44C52605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3BB2ECEE" w14:textId="4659B96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5A3840AD" w14:textId="4866F918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3B161200" w14:textId="3FC70524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58BD6C14" w14:textId="2FB76033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2CAB204C" w14:textId="38D033EF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0</w:t>
            </w:r>
          </w:p>
        </w:tc>
      </w:tr>
      <w:tr w:rsidR="006A4F2A" w:rsidRPr="002A7997" w14:paraId="20151D20" w14:textId="3C02C8B2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DBCB0" w14:textId="1E4553D7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77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1A807" w14:textId="2F49ECE5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Po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D0BF2" w14:textId="1D2FE028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908F1" w14:textId="5A505DB0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C70A6" w14:textId="7B29C914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A596F" w14:textId="07C45E78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5DBF4" w14:textId="511D049A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3F74F" w14:textId="28F25D9F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A1A46" w14:textId="26652CCB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2</w:t>
            </w:r>
          </w:p>
        </w:tc>
      </w:tr>
      <w:tr w:rsidR="006A4F2A" w:rsidRPr="002A7997" w14:paraId="0899BCCD" w14:textId="372EBF74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50B136A" w14:textId="08B7A584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83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31DE21CE" w14:textId="4EB82E57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Mo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2CDB35BF" w14:textId="4C77FAD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21D593E7" w14:textId="58271AE7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74F4AB96" w14:textId="0D13F45D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696790C7" w14:textId="3721EC74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452A02BA" w14:textId="61466F9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77B76AA4" w14:textId="74FE5A9D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17739EAF" w14:textId="127440D7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4</w:t>
            </w:r>
          </w:p>
        </w:tc>
      </w:tr>
      <w:tr w:rsidR="006A4F2A" w:rsidRPr="002A7997" w14:paraId="4193F640" w14:textId="499B555F" w:rsidTr="00B17B55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C224" w14:textId="4F6172D0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7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3752D" w14:textId="4211C8C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Po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45B27" w14:textId="33A9C403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E362C" w14:textId="6F3FF45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0A55C" w14:textId="51923D1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4A2CC" w14:textId="5B1FBE43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646FF" w14:textId="663315E5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E8B24" w14:textId="5CE723EB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70762" w14:textId="10E82A76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7</w:t>
            </w:r>
          </w:p>
        </w:tc>
      </w:tr>
      <w:tr w:rsidR="006A4F2A" w:rsidRPr="002A7997" w14:paraId="3887779A" w14:textId="5F532DB1" w:rsidTr="00B17B55">
        <w:trPr>
          <w:trHeight w:hRule="exact" w:val="307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45AD3A8" w14:textId="590E0B5A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8_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165F0034" w14:textId="3F4FA3D3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sz w:val="22"/>
                <w:szCs w:val="22"/>
              </w:rPr>
              <w:t>Po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05430263" w14:textId="48B301F5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A7997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7B590287" w14:textId="038CD6EB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0B76CF24" w14:textId="723DB899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67F55C43" w14:textId="16B0A9E7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4AE15B6B" w14:textId="50DBD492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</w:tcPr>
          <w:p w14:paraId="427CF2FC" w14:textId="2A59DFBD" w:rsidR="006A4F2A" w:rsidRPr="002A7997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150CB925" w14:textId="4318CA78" w:rsidR="006A4F2A" w:rsidRDefault="006A4F2A" w:rsidP="006F1198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2</w:t>
            </w:r>
          </w:p>
        </w:tc>
      </w:tr>
    </w:tbl>
    <w:p w14:paraId="4363F82A" w14:textId="5DA0BCD8" w:rsidR="00C056C3" w:rsidRDefault="008D2941" w:rsidP="00C056C3">
      <w:pPr>
        <w:rPr>
          <w:rFonts w:ascii="Times" w:hAnsi="Times"/>
        </w:rPr>
      </w:pPr>
      <w:r>
        <w:rPr>
          <w:rFonts w:ascii="Times" w:eastAsia="Times New Roman" w:hAnsi="Times" w:cs="Arial"/>
          <w:b/>
          <w:bCs/>
          <w:i/>
          <w:color w:val="000000"/>
          <w:sz w:val="22"/>
          <w:szCs w:val="22"/>
          <w:vertAlign w:val="superscript"/>
        </w:rPr>
        <w:t>a</w:t>
      </w:r>
      <w:r>
        <w:rPr>
          <w:rFonts w:ascii="Times" w:hAnsi="Times"/>
        </w:rPr>
        <w:t xml:space="preserve"> Total number of </w:t>
      </w:r>
      <w:r w:rsidRPr="008D2941">
        <w:rPr>
          <w:rFonts w:ascii="Times" w:hAnsi="Times"/>
          <w:i/>
        </w:rPr>
        <w:t>var</w:t>
      </w:r>
      <w:r>
        <w:rPr>
          <w:rFonts w:ascii="Times" w:hAnsi="Times"/>
        </w:rPr>
        <w:t xml:space="preserve">-like sequences extracted from each assembly. </w:t>
      </w:r>
      <w:r>
        <w:rPr>
          <w:rFonts w:ascii="Times" w:eastAsia="Times New Roman" w:hAnsi="Times" w:cs="Arial"/>
          <w:b/>
          <w:bCs/>
          <w:i/>
          <w:color w:val="000000"/>
          <w:sz w:val="22"/>
          <w:szCs w:val="22"/>
          <w:vertAlign w:val="superscript"/>
        </w:rPr>
        <w:t>b</w:t>
      </w:r>
      <w:r>
        <w:rPr>
          <w:rFonts w:ascii="Times" w:hAnsi="Times"/>
        </w:rPr>
        <w:t xml:space="preserve"> Total number of </w:t>
      </w:r>
      <w:r w:rsidRPr="00C056C3">
        <w:rPr>
          <w:rFonts w:ascii="Times" w:hAnsi="Times"/>
          <w:i/>
        </w:rPr>
        <w:t>var</w:t>
      </w:r>
      <w:r>
        <w:rPr>
          <w:rFonts w:ascii="Times" w:hAnsi="Times"/>
        </w:rPr>
        <w:t>-like sequences reconstructed with ETHA</w:t>
      </w:r>
      <w:r w:rsidR="00103A90">
        <w:rPr>
          <w:rFonts w:ascii="Times" w:hAnsi="Times"/>
        </w:rPr>
        <w:t xml:space="preserve"> for each sample</w:t>
      </w:r>
      <w:r w:rsidR="00625ABA">
        <w:rPr>
          <w:rFonts w:ascii="Times" w:hAnsi="Times"/>
        </w:rPr>
        <w:t>, which can be complete or partial exon 1s</w:t>
      </w:r>
      <w:r>
        <w:rPr>
          <w:rFonts w:ascii="Times" w:hAnsi="Times"/>
        </w:rPr>
        <w:t xml:space="preserve">. </w:t>
      </w:r>
      <w:r w:rsidR="00117BA6">
        <w:rPr>
          <w:rFonts w:ascii="Times" w:eastAsia="Times New Roman" w:hAnsi="Times" w:cs="Arial"/>
          <w:b/>
          <w:bCs/>
          <w:i/>
          <w:color w:val="000000"/>
          <w:sz w:val="22"/>
          <w:szCs w:val="22"/>
          <w:vertAlign w:val="superscript"/>
        </w:rPr>
        <w:t>c</w:t>
      </w:r>
      <w:r w:rsidR="00C056C3">
        <w:rPr>
          <w:rFonts w:ascii="Times" w:hAnsi="Times"/>
        </w:rPr>
        <w:t xml:space="preserve"> Total number of </w:t>
      </w:r>
      <w:r w:rsidR="00C056C3" w:rsidRPr="00117BA6">
        <w:rPr>
          <w:rFonts w:ascii="Times" w:hAnsi="Times"/>
          <w:i/>
        </w:rPr>
        <w:t>var</w:t>
      </w:r>
      <w:r w:rsidR="00C056C3">
        <w:rPr>
          <w:rFonts w:ascii="Times" w:hAnsi="Times"/>
        </w:rPr>
        <w:t xml:space="preserve">-like ETHA sequences containing the start of exon 1.  </w:t>
      </w:r>
      <w:r w:rsidR="00117BA6">
        <w:rPr>
          <w:rFonts w:ascii="Times" w:eastAsia="Times New Roman" w:hAnsi="Times" w:cs="Arial"/>
          <w:b/>
          <w:bCs/>
          <w:i/>
          <w:color w:val="000000"/>
          <w:sz w:val="22"/>
          <w:szCs w:val="22"/>
          <w:vertAlign w:val="superscript"/>
        </w:rPr>
        <w:t>d</w:t>
      </w:r>
      <w:r w:rsidR="00117BA6">
        <w:rPr>
          <w:rFonts w:ascii="Times" w:hAnsi="Times"/>
        </w:rPr>
        <w:t xml:space="preserve"> Total number of </w:t>
      </w:r>
      <w:r w:rsidR="00117BA6" w:rsidRPr="00117BA6">
        <w:rPr>
          <w:rFonts w:ascii="Times" w:hAnsi="Times"/>
          <w:i/>
        </w:rPr>
        <w:t>var</w:t>
      </w:r>
      <w:r w:rsidR="00117BA6">
        <w:rPr>
          <w:rFonts w:ascii="Times" w:hAnsi="Times"/>
        </w:rPr>
        <w:t xml:space="preserve">-like ETHA sequences without the start or the end of exon 1.  </w:t>
      </w:r>
      <w:r w:rsidR="00117BA6">
        <w:rPr>
          <w:rFonts w:ascii="Times" w:eastAsia="Times New Roman" w:hAnsi="Times" w:cs="Arial"/>
          <w:b/>
          <w:bCs/>
          <w:i/>
          <w:color w:val="000000"/>
          <w:sz w:val="22"/>
          <w:szCs w:val="22"/>
          <w:vertAlign w:val="superscript"/>
        </w:rPr>
        <w:t>e</w:t>
      </w:r>
      <w:r w:rsidR="00117BA6">
        <w:rPr>
          <w:rFonts w:ascii="Times" w:hAnsi="Times"/>
        </w:rPr>
        <w:t xml:space="preserve"> Total number of </w:t>
      </w:r>
      <w:r w:rsidR="00117BA6" w:rsidRPr="00117BA6">
        <w:rPr>
          <w:rFonts w:ascii="Times" w:hAnsi="Times"/>
          <w:i/>
        </w:rPr>
        <w:t>var</w:t>
      </w:r>
      <w:r w:rsidR="00117BA6">
        <w:rPr>
          <w:rFonts w:ascii="Times" w:hAnsi="Times"/>
        </w:rPr>
        <w:t xml:space="preserve">-like ETHA sequences containing the end of exon 1.  </w:t>
      </w:r>
      <w:r w:rsidR="00117BA6">
        <w:rPr>
          <w:rFonts w:ascii="Times" w:eastAsia="Times New Roman" w:hAnsi="Times" w:cs="Arial"/>
          <w:b/>
          <w:bCs/>
          <w:i/>
          <w:color w:val="000000"/>
          <w:sz w:val="22"/>
          <w:szCs w:val="22"/>
          <w:vertAlign w:val="superscript"/>
        </w:rPr>
        <w:t>f</w:t>
      </w:r>
      <w:r w:rsidR="00117BA6">
        <w:rPr>
          <w:rFonts w:ascii="Times" w:hAnsi="Times"/>
        </w:rPr>
        <w:t xml:space="preserve"> Total number of </w:t>
      </w:r>
      <w:r w:rsidR="00117BA6" w:rsidRPr="00117BA6">
        <w:rPr>
          <w:rFonts w:ascii="Times" w:hAnsi="Times"/>
          <w:i/>
        </w:rPr>
        <w:t>var</w:t>
      </w:r>
      <w:r w:rsidR="00117BA6">
        <w:rPr>
          <w:rFonts w:ascii="Times" w:hAnsi="Times"/>
        </w:rPr>
        <w:t>-like ETHA sequences containing both the start and the end of exon 1</w:t>
      </w:r>
      <w:r w:rsidR="00625ABA">
        <w:rPr>
          <w:rFonts w:ascii="Times" w:hAnsi="Times"/>
        </w:rPr>
        <w:t xml:space="preserve">.  </w:t>
      </w:r>
      <w:r w:rsidR="00625ABA">
        <w:rPr>
          <w:rFonts w:ascii="Times" w:eastAsia="Times New Roman" w:hAnsi="Times" w:cs="Arial"/>
          <w:b/>
          <w:bCs/>
          <w:i/>
          <w:color w:val="000000"/>
          <w:sz w:val="22"/>
          <w:szCs w:val="22"/>
          <w:vertAlign w:val="superscript"/>
        </w:rPr>
        <w:t>g</w:t>
      </w:r>
      <w:r w:rsidR="00625ABA">
        <w:rPr>
          <w:rFonts w:ascii="Times" w:hAnsi="Times"/>
        </w:rPr>
        <w:t xml:space="preserve"> Estimated number of elements is the sum of the number of complete elements plus the largest of either the number of elements with a start or an end sequence.</w:t>
      </w:r>
    </w:p>
    <w:p w14:paraId="0B97A095" w14:textId="77777777" w:rsidR="00C44E82" w:rsidRDefault="00C44E82" w:rsidP="00C056C3">
      <w:pPr>
        <w:rPr>
          <w:rFonts w:ascii="Times" w:hAnsi="Times"/>
        </w:rPr>
      </w:pPr>
    </w:p>
    <w:p w14:paraId="1007D2C0" w14:textId="67982C43" w:rsidR="000773D0" w:rsidRPr="00C44E82" w:rsidRDefault="00C44E82" w:rsidP="005155E9">
      <w:pPr>
        <w:rPr>
          <w:rFonts w:ascii="Times" w:hAnsi="Times"/>
        </w:rPr>
      </w:pPr>
      <w:r w:rsidRPr="00C44E82">
        <w:rPr>
          <w:rFonts w:ascii="Times" w:eastAsia="Times New Roman" w:hAnsi="Times" w:cs="Times New Roman"/>
          <w:b/>
          <w:bCs/>
          <w:noProof w:val="0"/>
          <w:color w:val="000000" w:themeColor="text1"/>
          <w:lang w:eastAsia="en-US"/>
        </w:rPr>
        <w:t xml:space="preserve">Table S5: Percent of Extracted Sequence absent from the ETHA output. </w:t>
      </w:r>
      <w:r w:rsidRPr="00C44E82">
        <w:rPr>
          <w:rFonts w:ascii="Times" w:eastAsia="Times New Roman" w:hAnsi="Times" w:cs="Times New Roman"/>
          <w:noProof w:val="0"/>
          <w:color w:val="000000" w:themeColor="text1"/>
          <w:lang w:eastAsia="en-US"/>
        </w:rPr>
        <w:t xml:space="preserve">The cumulative length of </w:t>
      </w:r>
      <w:r w:rsidRPr="00C44E82">
        <w:rPr>
          <w:rFonts w:ascii="Times" w:eastAsia="Times New Roman" w:hAnsi="Times" w:cs="Times New Roman"/>
          <w:i/>
          <w:iCs/>
          <w:noProof w:val="0"/>
          <w:color w:val="000000" w:themeColor="text1"/>
          <w:lang w:eastAsia="en-US"/>
        </w:rPr>
        <w:t>var</w:t>
      </w:r>
      <w:r w:rsidRPr="00C44E82">
        <w:rPr>
          <w:rFonts w:ascii="Times" w:eastAsia="Times New Roman" w:hAnsi="Times" w:cs="Times New Roman"/>
          <w:noProof w:val="0"/>
          <w:color w:val="000000" w:themeColor="text1"/>
          <w:lang w:eastAsia="en-US"/>
        </w:rPr>
        <w:t xml:space="preserve"> exon 1 sequences in the 3D7 genome is 330,105 bp.</w:t>
      </w:r>
    </w:p>
    <w:tbl>
      <w:tblPr>
        <w:tblW w:w="8114" w:type="dxa"/>
        <w:tblInd w:w="108" w:type="dxa"/>
        <w:tblLook w:val="04A0" w:firstRow="1" w:lastRow="0" w:firstColumn="1" w:lastColumn="0" w:noHBand="0" w:noVBand="1"/>
      </w:tblPr>
      <w:tblGrid>
        <w:gridCol w:w="913"/>
        <w:gridCol w:w="1084"/>
        <w:gridCol w:w="910"/>
        <w:gridCol w:w="1182"/>
        <w:gridCol w:w="1373"/>
        <w:gridCol w:w="1182"/>
        <w:gridCol w:w="1470"/>
      </w:tblGrid>
      <w:tr w:rsidR="003E5927" w:rsidRPr="003E5927" w14:paraId="3AB1877B" w14:textId="77777777" w:rsidTr="00C44E82">
        <w:trPr>
          <w:trHeight w:val="300"/>
        </w:trPr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92CDDC" w:themeFill="accent5" w:themeFillTint="99"/>
            <w:noWrap/>
            <w:vAlign w:val="center"/>
            <w:hideMark/>
          </w:tcPr>
          <w:p w14:paraId="04BF7AD1" w14:textId="77777777" w:rsidR="003E5927" w:rsidRPr="003E5927" w:rsidRDefault="2B392C78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Sample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92CDDC" w:themeFill="accent5" w:themeFillTint="99"/>
            <w:noWrap/>
            <w:vAlign w:val="center"/>
            <w:hideMark/>
          </w:tcPr>
          <w:p w14:paraId="40D743D8" w14:textId="77777777" w:rsidR="003E5927" w:rsidRPr="003E5927" w:rsidRDefault="2B392C78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Clonality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1D529DD9" w14:textId="2CD00A1F" w:rsidR="003E5927" w:rsidRPr="003E5927" w:rsidRDefault="2B392C78" w:rsidP="00C44E82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C44E8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 xml:space="preserve">% </w:t>
            </w:r>
            <w:r w:rsidR="00C44E82" w:rsidRPr="00C44E8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n</w:t>
            </w:r>
            <w:r w:rsidRPr="00C44E8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ot in</w:t>
            </w: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 xml:space="preserve"> ETHA</w:t>
            </w:r>
            <w:r w:rsidR="00C44E82" w:rsidRPr="00C44E82">
              <w:rPr>
                <w:rFonts w:ascii="Times New Roman" w:eastAsia="Times New Roman" w:hAnsi="Times New Roman" w:cs="Times New Roman"/>
                <w:bCs/>
                <w:i/>
                <w:noProof w:val="0"/>
                <w:color w:val="000000" w:themeColor="text1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noWrap/>
            <w:vAlign w:val="center"/>
            <w:hideMark/>
          </w:tcPr>
          <w:p w14:paraId="057E4249" w14:textId="77777777" w:rsidR="003E5927" w:rsidRPr="003E5927" w:rsidRDefault="2B392C78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Extracted Sequence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noWrap/>
            <w:vAlign w:val="center"/>
            <w:hideMark/>
          </w:tcPr>
          <w:p w14:paraId="57C1A3B0" w14:textId="77777777" w:rsidR="003E5927" w:rsidRPr="003E5927" w:rsidRDefault="2B392C78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ETHA Sequence</w:t>
            </w:r>
          </w:p>
        </w:tc>
      </w:tr>
      <w:tr w:rsidR="003E5927" w:rsidRPr="003E5927" w14:paraId="161B4179" w14:textId="77777777" w:rsidTr="00C44E82">
        <w:trPr>
          <w:trHeight w:val="1260"/>
        </w:trPr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47A74CC7" w14:textId="77777777" w:rsidR="003E5927" w:rsidRPr="003E5927" w:rsidRDefault="003E5927" w:rsidP="003E592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783958FD" w14:textId="77777777" w:rsidR="003E5927" w:rsidRPr="003E5927" w:rsidRDefault="003E5927" w:rsidP="003E592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4B17D4ED" w14:textId="77777777" w:rsidR="003E5927" w:rsidRPr="003E5927" w:rsidRDefault="003E5927" w:rsidP="003E592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C505B0A" w14:textId="3B298CD9" w:rsidR="003E5927" w:rsidRPr="003E5927" w:rsidRDefault="2B392C78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No. Sequence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1C191C1" w14:textId="57679478" w:rsidR="003E5927" w:rsidRPr="003E5927" w:rsidRDefault="2B392C78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Cumulative Length</w:t>
            </w:r>
            <w:r w:rsidR="0015655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 xml:space="preserve"> (bp)</w:t>
            </w: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5A019485" w14:textId="7FEB2BBF" w:rsidR="003E5927" w:rsidRPr="003E5927" w:rsidRDefault="2B392C78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No. Sequenc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09AB9261" w14:textId="3BB7A160" w:rsidR="003E5927" w:rsidRPr="003E5927" w:rsidRDefault="2B392C78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2B392C7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 xml:space="preserve">Cumulative </w:t>
            </w:r>
            <w:r w:rsidRPr="0015655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2"/>
                <w:szCs w:val="22"/>
                <w:lang w:eastAsia="en-US"/>
              </w:rPr>
              <w:t>Length</w:t>
            </w:r>
            <w:r w:rsidRPr="0015655B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="0015655B" w:rsidRPr="0015655B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22"/>
                <w:szCs w:val="22"/>
                <w:lang w:eastAsia="en-US"/>
              </w:rPr>
              <w:t xml:space="preserve"> (bp)</w:t>
            </w:r>
          </w:p>
        </w:tc>
      </w:tr>
      <w:tr w:rsidR="003E5927" w:rsidRPr="003E5927" w14:paraId="1FF8412B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7535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3937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A6FC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9.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C746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9BF8" w14:textId="203B7303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734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31A0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B5FB" w14:textId="56964271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24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29</w:t>
            </w:r>
          </w:p>
        </w:tc>
      </w:tr>
      <w:tr w:rsidR="003E5927" w:rsidRPr="003E5927" w14:paraId="48C69388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1E8C014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3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91D6E3F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91B3C74" w14:textId="23B80A44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3.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4EB189D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A1C1D25" w14:textId="5438C070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784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396F3AE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10F0884" w14:textId="5D7FDA31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52</w:t>
            </w:r>
          </w:p>
        </w:tc>
      </w:tr>
      <w:tr w:rsidR="003E5927" w:rsidRPr="003E5927" w14:paraId="12EA725A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19C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9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620C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EED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2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D865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93C8" w14:textId="1575688E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24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0125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011" w14:textId="0CE26E48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0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85</w:t>
            </w:r>
          </w:p>
        </w:tc>
      </w:tr>
      <w:tr w:rsidR="003E5927" w:rsidRPr="003E5927" w14:paraId="18CF4C2E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731A6AF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18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6D4660F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D5C292A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.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3A3F052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3475F3F" w14:textId="03595743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41DA51D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0543056" w14:textId="65AD89E2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86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49</w:t>
            </w:r>
          </w:p>
        </w:tc>
      </w:tr>
      <w:tr w:rsidR="003E5927" w:rsidRPr="003E5927" w14:paraId="0C455CBC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3AA1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6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1BFE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8929" w14:textId="666E93D0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B1FA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939E" w14:textId="739DAF41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44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9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F66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AE37" w14:textId="4D8F991D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9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3</w:t>
            </w:r>
          </w:p>
        </w:tc>
      </w:tr>
      <w:tr w:rsidR="003E5927" w:rsidRPr="003E5927" w14:paraId="0D3BC36A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C034939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7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51D0101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4BC290D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7.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17FBF94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CE53ACE" w14:textId="57D72470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8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10DA07E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2D2D4D5" w14:textId="18F1CA99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4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58</w:t>
            </w:r>
          </w:p>
        </w:tc>
      </w:tr>
      <w:tr w:rsidR="003E5927" w:rsidRPr="003E5927" w14:paraId="471DB1A4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750A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5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D351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A1F2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5.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A61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E7A7" w14:textId="216FC4A1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5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DACB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183" w14:textId="0EF619FD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4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47</w:t>
            </w:r>
          </w:p>
        </w:tc>
      </w:tr>
      <w:tr w:rsidR="003E5927" w:rsidRPr="003E5927" w14:paraId="7C3663BC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934AE94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6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51A40FA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B3B8F29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6EFF7A7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EFCA0E7" w14:textId="32206FDA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7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CB59296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CC56813" w14:textId="124FC08D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4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58</w:t>
            </w:r>
          </w:p>
        </w:tc>
      </w:tr>
      <w:tr w:rsidR="003E5927" w:rsidRPr="003E5927" w14:paraId="672C2C3B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466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77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5B2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C2EE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7.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196C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32E7" w14:textId="354EFBD8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7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ACB3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0E44" w14:textId="189A9932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30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018</w:t>
            </w:r>
          </w:p>
        </w:tc>
      </w:tr>
      <w:tr w:rsidR="003E5927" w:rsidRPr="003E5927" w14:paraId="0A2F8C4F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4A9B1FF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83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D1E3FF5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C8855F3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5560ABF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0E6EF18" w14:textId="6CE55732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5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0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66F3DEA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4A71DD0" w14:textId="7DF3E0F0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4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930</w:t>
            </w:r>
          </w:p>
        </w:tc>
      </w:tr>
      <w:tr w:rsidR="003E5927" w:rsidRPr="003E5927" w14:paraId="4A329129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AB6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7_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D1CF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B5F0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0.13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376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77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1CFB" w14:textId="14932B00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90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06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9BFB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D203" w14:textId="100945DC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8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91</w:t>
            </w:r>
          </w:p>
        </w:tc>
      </w:tr>
      <w:tr w:rsidR="003E5927" w:rsidRPr="003E5927" w14:paraId="3E0161AC" w14:textId="77777777" w:rsidTr="00C44E82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0F7A418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8_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75EEA2A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F49FEA2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.0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4BA8197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5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20A578B" w14:textId="2DF113D9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9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9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1CD5999" w14:textId="77777777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DF2FDDB" w14:textId="4EC9C756" w:rsidR="003E5927" w:rsidRPr="003E5927" w:rsidRDefault="003E5927" w:rsidP="003E592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2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,</w:t>
            </w:r>
            <w:r w:rsidRPr="003E592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58</w:t>
            </w:r>
          </w:p>
        </w:tc>
      </w:tr>
    </w:tbl>
    <w:p w14:paraId="32A92293" w14:textId="097B8762" w:rsidR="003A547F" w:rsidRPr="00C44E82" w:rsidRDefault="00C44E82">
      <w:pPr>
        <w:rPr>
          <w:rFonts w:ascii="Times New Roman" w:eastAsia="Calibri" w:hAnsi="Times New Roman" w:cs="Times New Roman"/>
          <w:bCs/>
          <w:noProof w:val="0"/>
          <w:color w:val="000000" w:themeColor="text1"/>
          <w:sz w:val="22"/>
          <w:szCs w:val="22"/>
          <w:lang w:eastAsia="en-US"/>
        </w:rPr>
      </w:pPr>
      <w:r w:rsidRPr="00C44E82">
        <w:rPr>
          <w:rFonts w:ascii="Times New Roman" w:eastAsia="Times New Roman" w:hAnsi="Times New Roman" w:cs="Times New Roman"/>
          <w:bCs/>
          <w:i/>
          <w:noProof w:val="0"/>
          <w:color w:val="000000" w:themeColor="text1"/>
          <w:sz w:val="22"/>
          <w:szCs w:val="22"/>
          <w:vertAlign w:val="superscript"/>
          <w:lang w:eastAsia="en-US"/>
        </w:rPr>
        <w:t>a</w:t>
      </w:r>
      <w:r>
        <w:rPr>
          <w:rFonts w:ascii="Times New Roman" w:eastAsia="Calibri" w:hAnsi="Times New Roman" w:cs="Times New Roman"/>
          <w:bCs/>
          <w:noProof w:val="0"/>
          <w:color w:val="000000" w:themeColor="text1"/>
          <w:sz w:val="22"/>
          <w:szCs w:val="22"/>
          <w:lang w:eastAsia="en-US"/>
        </w:rPr>
        <w:t xml:space="preserve"> </w:t>
      </w:r>
      <w:r w:rsidRPr="00C44E82">
        <w:rPr>
          <w:rFonts w:ascii="Times New Roman" w:eastAsia="Calibri" w:hAnsi="Times New Roman" w:cs="Times New Roman"/>
          <w:bCs/>
          <w:noProof w:val="0"/>
          <w:color w:val="000000" w:themeColor="text1"/>
          <w:sz w:val="22"/>
          <w:szCs w:val="22"/>
          <w:lang w:eastAsia="en-US"/>
        </w:rPr>
        <w:t>The absence of some sequenc</w:t>
      </w:r>
      <w:r>
        <w:rPr>
          <w:rFonts w:ascii="Times New Roman" w:eastAsia="Calibri" w:hAnsi="Times New Roman" w:cs="Times New Roman"/>
          <w:bCs/>
          <w:noProof w:val="0"/>
          <w:color w:val="000000" w:themeColor="text1"/>
          <w:sz w:val="22"/>
          <w:szCs w:val="22"/>
          <w:lang w:eastAsia="en-US"/>
        </w:rPr>
        <w:t>e</w:t>
      </w:r>
      <w:r w:rsidRPr="00C44E82">
        <w:rPr>
          <w:rFonts w:ascii="Times New Roman" w:eastAsia="Calibri" w:hAnsi="Times New Roman" w:cs="Times New Roman"/>
          <w:bCs/>
          <w:noProof w:val="0"/>
          <w:color w:val="000000" w:themeColor="text1"/>
          <w:sz w:val="22"/>
          <w:szCs w:val="22"/>
          <w:lang w:eastAsia="en-US"/>
        </w:rPr>
        <w:t>s from the ETHA output</w:t>
      </w:r>
      <w:r>
        <w:rPr>
          <w:rFonts w:ascii="Times New Roman" w:eastAsia="Calibri" w:hAnsi="Times New Roman" w:cs="Times New Roman"/>
          <w:bCs/>
          <w:noProof w:val="0"/>
          <w:color w:val="000000" w:themeColor="text1"/>
          <w:sz w:val="22"/>
          <w:szCs w:val="22"/>
          <w:lang w:eastAsia="en-US"/>
        </w:rPr>
        <w:t xml:space="preserve"> is due to a combination of the higher sensitivity, higher redundancy, and higher error rate of the extracted sequences.</w:t>
      </w:r>
    </w:p>
    <w:p w14:paraId="2B8DB9CA" w14:textId="77777777" w:rsidR="0015655B" w:rsidRDefault="0015655B" w:rsidP="000773D0">
      <w:pPr>
        <w:keepNext/>
        <w:spacing w:after="200"/>
        <w:rPr>
          <w:rFonts w:ascii="Times New Roman" w:eastAsia="Calibri" w:hAnsi="Times New Roman" w:cs="Times New Roman"/>
          <w:b/>
          <w:bCs/>
          <w:noProof w:val="0"/>
          <w:color w:val="000000" w:themeColor="text1"/>
          <w:sz w:val="22"/>
          <w:szCs w:val="22"/>
          <w:lang w:eastAsia="en-US"/>
        </w:rPr>
      </w:pPr>
    </w:p>
    <w:p w14:paraId="75D42AFF" w14:textId="33828EB2" w:rsidR="000773D0" w:rsidRPr="00515F51" w:rsidRDefault="000773D0" w:rsidP="00515F51">
      <w:pPr>
        <w:keepNext/>
        <w:rPr>
          <w:rFonts w:ascii="Times" w:eastAsia="Calibri" w:hAnsi="Times" w:cs="Times New Roman"/>
          <w:b/>
          <w:bCs/>
          <w:noProof w:val="0"/>
          <w:color w:val="000000" w:themeColor="text1"/>
          <w:lang w:eastAsia="en-US"/>
        </w:rPr>
      </w:pPr>
      <w:r w:rsidRPr="00515F51">
        <w:rPr>
          <w:rFonts w:ascii="Times" w:eastAsia="Calibri" w:hAnsi="Times" w:cs="Times New Roman"/>
          <w:b/>
          <w:bCs/>
          <w:noProof w:val="0"/>
          <w:color w:val="000000" w:themeColor="text1"/>
          <w:lang w:eastAsia="en-US"/>
        </w:rPr>
        <w:t>Table S6: Comparison of PfEMP1 constitutive domains reconstructed from 12 samples to the reference 3D7</w:t>
      </w:r>
    </w:p>
    <w:tbl>
      <w:tblPr>
        <w:tblW w:w="10572" w:type="dxa"/>
        <w:tblInd w:w="93" w:type="dxa"/>
        <w:tblLook w:val="04A0" w:firstRow="1" w:lastRow="0" w:firstColumn="1" w:lastColumn="0" w:noHBand="0" w:noVBand="1"/>
      </w:tblPr>
      <w:tblGrid>
        <w:gridCol w:w="877"/>
        <w:gridCol w:w="632"/>
        <w:gridCol w:w="772"/>
        <w:gridCol w:w="768"/>
        <w:gridCol w:w="761"/>
        <w:gridCol w:w="750"/>
        <w:gridCol w:w="756"/>
        <w:gridCol w:w="749"/>
        <w:gridCol w:w="857"/>
        <w:gridCol w:w="854"/>
        <w:gridCol w:w="847"/>
        <w:gridCol w:w="841"/>
        <w:gridCol w:w="1108"/>
      </w:tblGrid>
      <w:tr w:rsidR="000773D0" w:rsidRPr="00416EC4" w14:paraId="0978A73A" w14:textId="77777777" w:rsidTr="6445EF2B">
        <w:trPr>
          <w:trHeight w:val="253"/>
        </w:trPr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7826E7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:lang w:eastAsia="en-US"/>
              </w:rPr>
              <w:t>Sample</w:t>
            </w:r>
          </w:p>
        </w:tc>
        <w:tc>
          <w:tcPr>
            <w:tcW w:w="632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11D5F3B4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NTS</w:t>
            </w:r>
          </w:p>
        </w:tc>
        <w:tc>
          <w:tcPr>
            <w:tcW w:w="754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57F2F3A4" w14:textId="38B544C6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DBLα</w:t>
            </w:r>
          </w:p>
        </w:tc>
        <w:tc>
          <w:tcPr>
            <w:tcW w:w="766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1E79BDB6" w14:textId="791C139A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DBLβ</w:t>
            </w:r>
          </w:p>
        </w:tc>
        <w:tc>
          <w:tcPr>
            <w:tcW w:w="766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3F6FAE82" w14:textId="492C2836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DBLδ</w:t>
            </w:r>
          </w:p>
        </w:tc>
        <w:tc>
          <w:tcPr>
            <w:tcW w:w="754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3A867E54" w14:textId="778F6933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DBLε</w:t>
            </w:r>
          </w:p>
        </w:tc>
        <w:tc>
          <w:tcPr>
            <w:tcW w:w="766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54A932D5" w14:textId="19FBBDB3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DBLγ</w:t>
            </w:r>
          </w:p>
        </w:tc>
        <w:tc>
          <w:tcPr>
            <w:tcW w:w="754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7A0FF8CE" w14:textId="42E063A2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DBLζ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51C8F876" w14:textId="7AD19FB8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CIDRα</w:t>
            </w:r>
          </w:p>
        </w:tc>
        <w:tc>
          <w:tcPr>
            <w:tcW w:w="852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25F0AA00" w14:textId="51452F2E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CIDRβ</w:t>
            </w:r>
          </w:p>
        </w:tc>
        <w:tc>
          <w:tcPr>
            <w:tcW w:w="852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1CB68164" w14:textId="176E4D26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CIDRδ</w:t>
            </w:r>
          </w:p>
        </w:tc>
        <w:tc>
          <w:tcPr>
            <w:tcW w:w="852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208EA66E" w14:textId="4A25D590" w:rsidR="000773D0" w:rsidRPr="00416EC4" w:rsidRDefault="6445EF2B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6445EF2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2"/>
                <w:szCs w:val="22"/>
                <w:lang w:eastAsia="en-US"/>
              </w:rPr>
              <w:t>CIDRγ</w:t>
            </w:r>
          </w:p>
        </w:tc>
        <w:tc>
          <w:tcPr>
            <w:tcW w:w="1108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1B93A04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Clonality</w:t>
            </w:r>
          </w:p>
        </w:tc>
      </w:tr>
      <w:tr w:rsidR="000773D0" w:rsidRPr="00416EC4" w14:paraId="6A79AD8F" w14:textId="77777777" w:rsidTr="003249EC">
        <w:trPr>
          <w:trHeight w:val="414"/>
        </w:trPr>
        <w:tc>
          <w:tcPr>
            <w:tcW w:w="8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74B410F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3AFBDD13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B5CF9CA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8E7BD0E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1D4CB9E6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2384710B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2AF16739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0A11C057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660C79C8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07A8E5FF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758C102C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19554C17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92CDDC" w:themeFill="accent5" w:themeFillTint="99"/>
            <w:vAlign w:val="center"/>
            <w:hideMark/>
          </w:tcPr>
          <w:p w14:paraId="7854DB9A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</w:p>
        </w:tc>
      </w:tr>
      <w:tr w:rsidR="000773D0" w:rsidRPr="00416EC4" w14:paraId="58765919" w14:textId="77777777" w:rsidTr="6445EF2B">
        <w:trPr>
          <w:trHeight w:val="253"/>
        </w:trPr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90448A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9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3F24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17B4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45B6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3E9E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1B23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FAE24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88F1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55FE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D343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972F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BEB5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FFCE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</w:tr>
      <w:tr w:rsidR="000773D0" w:rsidRPr="00416EC4" w14:paraId="3552728A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AEEF3" w:themeFill="accent5" w:themeFillTint="33"/>
            <w:vAlign w:val="bottom"/>
            <w:hideMark/>
          </w:tcPr>
          <w:p w14:paraId="4F4507D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18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64ADBA9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0D9B55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B0EA75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C37960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B83F61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085B9B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5333D2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9BE1C0C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D46BD24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DD3048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36202B7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20F057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</w:tr>
      <w:tr w:rsidR="000773D0" w:rsidRPr="00416EC4" w14:paraId="49019C65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700E1B7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6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FEB3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E9C1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7817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E7AE9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E1DF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0D7C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31D4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7E04C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4AED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3F88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1E9AC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E3FC7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</w:tr>
      <w:tr w:rsidR="000773D0" w:rsidRPr="00416EC4" w14:paraId="01058DF1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AEEF3" w:themeFill="accent5" w:themeFillTint="33"/>
            <w:vAlign w:val="bottom"/>
            <w:hideMark/>
          </w:tcPr>
          <w:p w14:paraId="5DD9A62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7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1C73F3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3D10B27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5A5BFC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2BAC8E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2BAF634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983F504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65B894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0AE0EC9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079EC0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60603BB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66E04C7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5E1C31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</w:tr>
      <w:tr w:rsidR="000773D0" w:rsidRPr="00416EC4" w14:paraId="5A6B0386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D230874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6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822E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0F321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C1DB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BEDE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3D37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4A74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2B60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DCC7C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A95C1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FC56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42A4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5B77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</w:tr>
      <w:tr w:rsidR="000773D0" w:rsidRPr="00416EC4" w14:paraId="40CEBB96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AEEF3" w:themeFill="accent5" w:themeFillTint="33"/>
            <w:vAlign w:val="bottom"/>
            <w:hideMark/>
          </w:tcPr>
          <w:p w14:paraId="56732297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83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A02DED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B2A90E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B04CDD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25ABE7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E4924D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716DE4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35B8239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89F928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CC6473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DA7364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2DA93E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66877F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Mono</w:t>
            </w:r>
          </w:p>
        </w:tc>
      </w:tr>
      <w:tr w:rsidR="000773D0" w:rsidRPr="00416EC4" w14:paraId="675DEDCC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5FF423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03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BC77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0F741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A413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4DB8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7CB1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7693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CCC89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F5DF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591E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BCA7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45A2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3793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</w:tr>
      <w:tr w:rsidR="000773D0" w:rsidRPr="00416EC4" w14:paraId="3CF32959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AEEF3" w:themeFill="accent5" w:themeFillTint="33"/>
            <w:vAlign w:val="bottom"/>
            <w:hideMark/>
          </w:tcPr>
          <w:p w14:paraId="19789B81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5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2F2690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68B3D7C1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668F961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433D82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3F828C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2426279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7C8643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6DB89A6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E08096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55E9ACC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9657C2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55870F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</w:tr>
      <w:tr w:rsidR="000773D0" w:rsidRPr="00416EC4" w14:paraId="32E3389B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785FED7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77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E713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96501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4A90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597A9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7FCB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60B6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F9CD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0059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47CB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1CF01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F0E4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30351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</w:tr>
      <w:tr w:rsidR="000773D0" w:rsidRPr="00416EC4" w14:paraId="4329738F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AEEF3" w:themeFill="accent5" w:themeFillTint="33"/>
            <w:vAlign w:val="bottom"/>
            <w:hideMark/>
          </w:tcPr>
          <w:p w14:paraId="51FF67A7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7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E38473C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6011B34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2173C2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06C6994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A1B4DC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4846ED7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79CFEE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CEAD03C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3743673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2FDA6AA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693AC78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F04B89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</w:tr>
      <w:tr w:rsidR="000773D0" w:rsidRPr="00416EC4" w14:paraId="72766BD9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843097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98_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F163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4ED3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E172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AEC6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C6FA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44F0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7C47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7C5D2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CC78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06A4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9070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F28A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</w:tr>
      <w:tr w:rsidR="000773D0" w:rsidRPr="00416EC4" w14:paraId="4293418A" w14:textId="77777777" w:rsidTr="6445EF2B">
        <w:trPr>
          <w:trHeight w:val="264"/>
        </w:trPr>
        <w:tc>
          <w:tcPr>
            <w:tcW w:w="87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AEEF3" w:themeFill="accent5" w:themeFillTint="33"/>
            <w:vAlign w:val="bottom"/>
            <w:hideMark/>
          </w:tcPr>
          <w:p w14:paraId="4414490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8_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943AD9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466B42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31AD8AC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77F70C68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BA3EE6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3AFD288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1D079CDB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481935A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A2D2FE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294572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0FE0A55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38341EE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Poly</w:t>
            </w:r>
          </w:p>
        </w:tc>
      </w:tr>
      <w:tr w:rsidR="000773D0" w:rsidRPr="00416EC4" w14:paraId="3B52A264" w14:textId="77777777" w:rsidTr="6445EF2B">
        <w:trPr>
          <w:trHeight w:val="253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6462400" w14:textId="77777777" w:rsidR="000773D0" w:rsidRPr="00416EC4" w:rsidRDefault="000773D0" w:rsidP="000773D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D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BDFD7CF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56708C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CC969D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5EDBD30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C7FA5BD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806328E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0CE44D5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43371A6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49BD813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9BD4AF7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DF1952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0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7F41EEA" w14:textId="77777777" w:rsidR="000773D0" w:rsidRPr="00416EC4" w:rsidRDefault="000773D0" w:rsidP="000773D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</w:pPr>
            <w:r w:rsidRPr="00416EC4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eastAsia="en-US"/>
              </w:rPr>
              <w:t>Reference</w:t>
            </w:r>
          </w:p>
        </w:tc>
      </w:tr>
    </w:tbl>
    <w:p w14:paraId="45115200" w14:textId="77777777" w:rsidR="000773D0" w:rsidRDefault="000773D0" w:rsidP="005155E9">
      <w:pPr>
        <w:rPr>
          <w:rFonts w:ascii="Times" w:hAnsi="Times"/>
        </w:rPr>
      </w:pPr>
    </w:p>
    <w:p w14:paraId="1DA02810" w14:textId="77777777" w:rsidR="003A547F" w:rsidRDefault="003A547F" w:rsidP="005155E9">
      <w:pPr>
        <w:rPr>
          <w:rFonts w:ascii="Times" w:hAnsi="Times"/>
        </w:rPr>
      </w:pPr>
    </w:p>
    <w:p w14:paraId="242DAC4E" w14:textId="77777777" w:rsidR="003A547F" w:rsidRDefault="003A547F" w:rsidP="005155E9">
      <w:pPr>
        <w:rPr>
          <w:rFonts w:ascii="Times" w:hAnsi="Times"/>
        </w:rPr>
      </w:pPr>
    </w:p>
    <w:p w14:paraId="0737F28C" w14:textId="77777777" w:rsidR="003A547F" w:rsidRDefault="003A547F" w:rsidP="005155E9">
      <w:pPr>
        <w:rPr>
          <w:rFonts w:ascii="Times" w:hAnsi="Times"/>
        </w:rPr>
      </w:pPr>
    </w:p>
    <w:p w14:paraId="08609FE8" w14:textId="77777777" w:rsidR="003A547F" w:rsidRDefault="003A547F" w:rsidP="005155E9">
      <w:pPr>
        <w:rPr>
          <w:rFonts w:ascii="Times" w:hAnsi="Times"/>
        </w:rPr>
      </w:pPr>
    </w:p>
    <w:p w14:paraId="7DE33FD9" w14:textId="77777777" w:rsidR="003A547F" w:rsidRPr="002A7997" w:rsidRDefault="003A547F" w:rsidP="005155E9">
      <w:pPr>
        <w:rPr>
          <w:rFonts w:ascii="Times" w:hAnsi="Times"/>
        </w:rPr>
      </w:pPr>
    </w:p>
    <w:p w14:paraId="0967ECFE" w14:textId="15684122" w:rsidR="458A2072" w:rsidRPr="00515F51" w:rsidRDefault="08664B95">
      <w:pPr>
        <w:rPr>
          <w:rFonts w:ascii="Times" w:hAnsi="Times"/>
        </w:rPr>
      </w:pPr>
      <w:r w:rsidRPr="00515F51">
        <w:rPr>
          <w:rFonts w:ascii="Times" w:eastAsia="Times New Roman" w:hAnsi="Times" w:cs="Times New Roman"/>
          <w:b/>
          <w:bCs/>
        </w:rPr>
        <w:t>Table S</w:t>
      </w:r>
      <w:r w:rsidR="008A3669">
        <w:rPr>
          <w:rFonts w:ascii="Times" w:eastAsia="Times New Roman" w:hAnsi="Times" w:cs="Times New Roman"/>
          <w:b/>
          <w:bCs/>
        </w:rPr>
        <w:t>7</w:t>
      </w:r>
      <w:bookmarkStart w:id="0" w:name="_GoBack"/>
      <w:bookmarkEnd w:id="0"/>
      <w:r w:rsidRPr="00515F51">
        <w:rPr>
          <w:rFonts w:ascii="Times" w:eastAsia="Times New Roman" w:hAnsi="Times" w:cs="Times New Roman"/>
          <w:b/>
          <w:bCs/>
        </w:rPr>
        <w:t>: Average percent (%) amino acid identity within PfEMP1 constitutive domains</w:t>
      </w:r>
      <w:r w:rsidRPr="00515F51">
        <w:rPr>
          <w:rFonts w:ascii="Times" w:eastAsia="Times New Roman" w:hAnsi="Times" w:cs="Times New Roman"/>
        </w:rPr>
        <w:t xml:space="preserve"> </w:t>
      </w:r>
    </w:p>
    <w:tbl>
      <w:tblPr>
        <w:tblStyle w:val="GridTable1LightAccent1"/>
        <w:tblW w:w="0" w:type="auto"/>
        <w:tblLook w:val="04A0" w:firstRow="1" w:lastRow="0" w:firstColumn="1" w:lastColumn="0" w:noHBand="0" w:noVBand="1"/>
      </w:tblPr>
      <w:tblGrid>
        <w:gridCol w:w="974"/>
        <w:gridCol w:w="94"/>
        <w:gridCol w:w="660"/>
        <w:gridCol w:w="224"/>
        <w:gridCol w:w="196"/>
        <w:gridCol w:w="792"/>
        <w:gridCol w:w="297"/>
        <w:gridCol w:w="689"/>
        <w:gridCol w:w="322"/>
        <w:gridCol w:w="78"/>
        <w:gridCol w:w="590"/>
        <w:gridCol w:w="489"/>
        <w:gridCol w:w="497"/>
        <w:gridCol w:w="592"/>
        <w:gridCol w:w="435"/>
        <w:gridCol w:w="754"/>
        <w:gridCol w:w="328"/>
        <w:gridCol w:w="861"/>
        <w:gridCol w:w="198"/>
        <w:gridCol w:w="877"/>
        <w:gridCol w:w="96"/>
        <w:gridCol w:w="973"/>
      </w:tblGrid>
      <w:tr w:rsidR="458A2072" w:rsidRPr="0006490E" w14:paraId="23A45AE7" w14:textId="77777777" w:rsidTr="00064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gridSpan w:val="2"/>
          </w:tcPr>
          <w:p w14:paraId="14F4403D" w14:textId="41C4FEDC" w:rsidR="458A2072" w:rsidRPr="0006490E" w:rsidRDefault="458A2072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3"/>
            <w:shd w:val="clear" w:color="auto" w:fill="D9D9D9" w:themeFill="background1" w:themeFillShade="D9"/>
          </w:tcPr>
          <w:p w14:paraId="3EDE33E2" w14:textId="78A85DB9" w:rsidR="458A2072" w:rsidRPr="0006490E" w:rsidRDefault="458A2072" w:rsidP="0006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VAR2CSA</w:t>
            </w:r>
          </w:p>
        </w:tc>
        <w:tc>
          <w:tcPr>
            <w:tcW w:w="1089" w:type="dxa"/>
            <w:gridSpan w:val="2"/>
          </w:tcPr>
          <w:p w14:paraId="160CA573" w14:textId="6E208BD9" w:rsidR="458A2072" w:rsidRPr="0006490E" w:rsidRDefault="458A2072" w:rsidP="0006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DBLpam1</w:t>
            </w:r>
          </w:p>
        </w:tc>
        <w:tc>
          <w:tcPr>
            <w:tcW w:w="1089" w:type="dxa"/>
            <w:gridSpan w:val="3"/>
          </w:tcPr>
          <w:p w14:paraId="3AB83F75" w14:textId="71A1F798" w:rsidR="458A2072" w:rsidRPr="0006490E" w:rsidRDefault="458A2072" w:rsidP="0006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DBLpam2</w:t>
            </w:r>
          </w:p>
        </w:tc>
        <w:tc>
          <w:tcPr>
            <w:tcW w:w="1079" w:type="dxa"/>
            <w:gridSpan w:val="2"/>
          </w:tcPr>
          <w:p w14:paraId="1A3D3B8A" w14:textId="6DA4747B" w:rsidR="458A2072" w:rsidRPr="0006490E" w:rsidRDefault="458A2072" w:rsidP="0006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CIDRpam</w:t>
            </w:r>
          </w:p>
        </w:tc>
        <w:tc>
          <w:tcPr>
            <w:tcW w:w="1089" w:type="dxa"/>
            <w:gridSpan w:val="2"/>
          </w:tcPr>
          <w:p w14:paraId="3E859660" w14:textId="59159309" w:rsidR="458A2072" w:rsidRPr="0006490E" w:rsidRDefault="458A2072" w:rsidP="0006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DBLpam3</w:t>
            </w:r>
          </w:p>
        </w:tc>
        <w:tc>
          <w:tcPr>
            <w:tcW w:w="1189" w:type="dxa"/>
            <w:gridSpan w:val="2"/>
          </w:tcPr>
          <w:p w14:paraId="10FDE342" w14:textId="2BB69FF4" w:rsidR="458A2072" w:rsidRPr="0006490E" w:rsidRDefault="6445EF2B" w:rsidP="0006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DBLεpam4</w:t>
            </w:r>
          </w:p>
        </w:tc>
        <w:tc>
          <w:tcPr>
            <w:tcW w:w="1189" w:type="dxa"/>
            <w:gridSpan w:val="2"/>
          </w:tcPr>
          <w:p w14:paraId="7D7649A2" w14:textId="18232BC2" w:rsidR="458A2072" w:rsidRPr="0006490E" w:rsidRDefault="6445EF2B" w:rsidP="0006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DBLεpam5</w:t>
            </w:r>
          </w:p>
        </w:tc>
        <w:tc>
          <w:tcPr>
            <w:tcW w:w="1075" w:type="dxa"/>
            <w:gridSpan w:val="2"/>
          </w:tcPr>
          <w:p w14:paraId="1EED724F" w14:textId="18527C55" w:rsidR="458A2072" w:rsidRPr="0006490E" w:rsidRDefault="6445EF2B" w:rsidP="0006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DBLε10</w:t>
            </w:r>
          </w:p>
        </w:tc>
        <w:tc>
          <w:tcPr>
            <w:tcW w:w="1069" w:type="dxa"/>
            <w:gridSpan w:val="2"/>
          </w:tcPr>
          <w:p w14:paraId="5381AF76" w14:textId="2F788DF7" w:rsidR="458A2072" w:rsidRPr="0006490E" w:rsidRDefault="458A2072" w:rsidP="00064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ID1-ID2a*</w:t>
            </w:r>
          </w:p>
        </w:tc>
      </w:tr>
      <w:tr w:rsidR="458A2072" w:rsidRPr="0006490E" w14:paraId="48B1CF19" w14:textId="77777777" w:rsidTr="00064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gridSpan w:val="2"/>
          </w:tcPr>
          <w:p w14:paraId="4C658F5D" w14:textId="1602004A" w:rsidR="458A2072" w:rsidRPr="0006490E" w:rsidRDefault="458A2072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Mali </w:t>
            </w:r>
          </w:p>
        </w:tc>
        <w:tc>
          <w:tcPr>
            <w:tcW w:w="1080" w:type="dxa"/>
            <w:gridSpan w:val="3"/>
            <w:shd w:val="clear" w:color="auto" w:fill="D9D9D9" w:themeFill="background1" w:themeFillShade="D9"/>
          </w:tcPr>
          <w:p w14:paraId="5907C512" w14:textId="3EEB0257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9</w:t>
            </w:r>
          </w:p>
        </w:tc>
        <w:tc>
          <w:tcPr>
            <w:tcW w:w="1089" w:type="dxa"/>
            <w:gridSpan w:val="2"/>
          </w:tcPr>
          <w:p w14:paraId="1B556196" w14:textId="58C593A1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8</w:t>
            </w:r>
          </w:p>
        </w:tc>
        <w:tc>
          <w:tcPr>
            <w:tcW w:w="1089" w:type="dxa"/>
            <w:gridSpan w:val="3"/>
          </w:tcPr>
          <w:p w14:paraId="238FBF69" w14:textId="2EBD6107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9</w:t>
            </w:r>
          </w:p>
        </w:tc>
        <w:tc>
          <w:tcPr>
            <w:tcW w:w="1079" w:type="dxa"/>
            <w:gridSpan w:val="2"/>
          </w:tcPr>
          <w:p w14:paraId="1B67EA46" w14:textId="324025B5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80</w:t>
            </w:r>
          </w:p>
        </w:tc>
        <w:tc>
          <w:tcPr>
            <w:tcW w:w="1089" w:type="dxa"/>
            <w:gridSpan w:val="2"/>
          </w:tcPr>
          <w:p w14:paraId="6BEDB96F" w14:textId="61F35443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89</w:t>
            </w:r>
          </w:p>
        </w:tc>
        <w:tc>
          <w:tcPr>
            <w:tcW w:w="1189" w:type="dxa"/>
            <w:gridSpan w:val="2"/>
          </w:tcPr>
          <w:p w14:paraId="37E87B6A" w14:textId="4EF4816E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92</w:t>
            </w:r>
          </w:p>
        </w:tc>
        <w:tc>
          <w:tcPr>
            <w:tcW w:w="1189" w:type="dxa"/>
            <w:gridSpan w:val="2"/>
          </w:tcPr>
          <w:p w14:paraId="320C82ED" w14:textId="151632CE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89</w:t>
            </w:r>
          </w:p>
        </w:tc>
        <w:tc>
          <w:tcPr>
            <w:tcW w:w="1075" w:type="dxa"/>
            <w:gridSpan w:val="2"/>
          </w:tcPr>
          <w:p w14:paraId="482B7176" w14:textId="0FA7B426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62</w:t>
            </w:r>
          </w:p>
        </w:tc>
        <w:tc>
          <w:tcPr>
            <w:tcW w:w="1069" w:type="dxa"/>
            <w:gridSpan w:val="2"/>
          </w:tcPr>
          <w:p w14:paraId="728D8B11" w14:textId="2FB6C8D5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4</w:t>
            </w:r>
          </w:p>
        </w:tc>
      </w:tr>
      <w:tr w:rsidR="458A2072" w:rsidRPr="0006490E" w14:paraId="312C7BD7" w14:textId="77777777" w:rsidTr="00064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gridSpan w:val="2"/>
          </w:tcPr>
          <w:p w14:paraId="0F7D68C7" w14:textId="0D81970C" w:rsidR="458A2072" w:rsidRPr="0006490E" w:rsidRDefault="458A2072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Rask </w:t>
            </w:r>
            <w:r w:rsidR="000649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06490E" w:rsidRPr="0006490E">
              <w:rPr>
                <w:rFonts w:ascii="Calibri" w:eastAsia="Calibri" w:hAnsi="Calibri" w:cs="Calibri"/>
                <w:i/>
                <w:sz w:val="22"/>
                <w:szCs w:val="22"/>
              </w:rPr>
              <w:t>et al.</w:t>
            </w:r>
            <w:r w:rsidR="000649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2010 </w:t>
            </w:r>
          </w:p>
        </w:tc>
        <w:tc>
          <w:tcPr>
            <w:tcW w:w="1080" w:type="dxa"/>
            <w:gridSpan w:val="3"/>
            <w:shd w:val="clear" w:color="auto" w:fill="D9D9D9" w:themeFill="background1" w:themeFillShade="D9"/>
          </w:tcPr>
          <w:p w14:paraId="34E9AB9E" w14:textId="1243619B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  <w:tc>
          <w:tcPr>
            <w:tcW w:w="1089" w:type="dxa"/>
            <w:gridSpan w:val="2"/>
          </w:tcPr>
          <w:p w14:paraId="3973BC4E" w14:textId="3E044310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8</w:t>
            </w:r>
          </w:p>
        </w:tc>
        <w:tc>
          <w:tcPr>
            <w:tcW w:w="1089" w:type="dxa"/>
            <w:gridSpan w:val="3"/>
          </w:tcPr>
          <w:p w14:paraId="44771F9A" w14:textId="448D88CA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7</w:t>
            </w:r>
          </w:p>
        </w:tc>
        <w:tc>
          <w:tcPr>
            <w:tcW w:w="1079" w:type="dxa"/>
            <w:gridSpan w:val="2"/>
          </w:tcPr>
          <w:p w14:paraId="7C691D15" w14:textId="04C58E45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5</w:t>
            </w:r>
          </w:p>
        </w:tc>
        <w:tc>
          <w:tcPr>
            <w:tcW w:w="1089" w:type="dxa"/>
            <w:gridSpan w:val="2"/>
          </w:tcPr>
          <w:p w14:paraId="255E311A" w14:textId="29EF9B39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87</w:t>
            </w:r>
          </w:p>
        </w:tc>
        <w:tc>
          <w:tcPr>
            <w:tcW w:w="1189" w:type="dxa"/>
            <w:gridSpan w:val="2"/>
          </w:tcPr>
          <w:p w14:paraId="4F35C985" w14:textId="6822AF59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90</w:t>
            </w:r>
          </w:p>
        </w:tc>
        <w:tc>
          <w:tcPr>
            <w:tcW w:w="1189" w:type="dxa"/>
            <w:gridSpan w:val="2"/>
          </w:tcPr>
          <w:p w14:paraId="6D1DB2EC" w14:textId="15ADDAC7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80</w:t>
            </w:r>
          </w:p>
        </w:tc>
        <w:tc>
          <w:tcPr>
            <w:tcW w:w="1075" w:type="dxa"/>
            <w:gridSpan w:val="2"/>
          </w:tcPr>
          <w:p w14:paraId="3D2AABBE" w14:textId="49AEB7EB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58</w:t>
            </w:r>
          </w:p>
        </w:tc>
        <w:tc>
          <w:tcPr>
            <w:tcW w:w="1069" w:type="dxa"/>
            <w:gridSpan w:val="2"/>
          </w:tcPr>
          <w:p w14:paraId="7281CD57" w14:textId="4ED291FB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</w:tr>
      <w:tr w:rsidR="458A2072" w:rsidRPr="0006490E" w14:paraId="7A6540D6" w14:textId="77777777" w:rsidTr="00064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gridSpan w:val="2"/>
          </w:tcPr>
          <w:p w14:paraId="7530C20E" w14:textId="6505E3CE" w:rsidR="458A2072" w:rsidRPr="0006490E" w:rsidRDefault="458A2072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Global </w:t>
            </w:r>
          </w:p>
        </w:tc>
        <w:tc>
          <w:tcPr>
            <w:tcW w:w="1080" w:type="dxa"/>
            <w:gridSpan w:val="3"/>
            <w:shd w:val="clear" w:color="auto" w:fill="D9D9D9" w:themeFill="background1" w:themeFillShade="D9"/>
          </w:tcPr>
          <w:p w14:paraId="6B289467" w14:textId="7F371B54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7</w:t>
            </w:r>
          </w:p>
        </w:tc>
        <w:tc>
          <w:tcPr>
            <w:tcW w:w="1089" w:type="dxa"/>
            <w:gridSpan w:val="2"/>
          </w:tcPr>
          <w:p w14:paraId="61DFE323" w14:textId="00205ADC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7</w:t>
            </w:r>
          </w:p>
        </w:tc>
        <w:tc>
          <w:tcPr>
            <w:tcW w:w="1089" w:type="dxa"/>
            <w:gridSpan w:val="3"/>
          </w:tcPr>
          <w:p w14:paraId="52DE1D5D" w14:textId="744A486A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8</w:t>
            </w:r>
          </w:p>
        </w:tc>
        <w:tc>
          <w:tcPr>
            <w:tcW w:w="1079" w:type="dxa"/>
            <w:gridSpan w:val="2"/>
          </w:tcPr>
          <w:p w14:paraId="46104FB7" w14:textId="60C907F0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78</w:t>
            </w:r>
          </w:p>
        </w:tc>
        <w:tc>
          <w:tcPr>
            <w:tcW w:w="1089" w:type="dxa"/>
            <w:gridSpan w:val="2"/>
          </w:tcPr>
          <w:p w14:paraId="64AD277B" w14:textId="1B426CF6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88</w:t>
            </w:r>
          </w:p>
        </w:tc>
        <w:tc>
          <w:tcPr>
            <w:tcW w:w="1189" w:type="dxa"/>
            <w:gridSpan w:val="2"/>
          </w:tcPr>
          <w:p w14:paraId="6957AB72" w14:textId="5E5AECFC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91</w:t>
            </w:r>
          </w:p>
        </w:tc>
        <w:tc>
          <w:tcPr>
            <w:tcW w:w="1189" w:type="dxa"/>
            <w:gridSpan w:val="2"/>
          </w:tcPr>
          <w:p w14:paraId="2A520916" w14:textId="614274A8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87</w:t>
            </w:r>
          </w:p>
        </w:tc>
        <w:tc>
          <w:tcPr>
            <w:tcW w:w="1075" w:type="dxa"/>
            <w:gridSpan w:val="2"/>
          </w:tcPr>
          <w:p w14:paraId="15670E6F" w14:textId="4D824D90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60</w:t>
            </w:r>
          </w:p>
        </w:tc>
        <w:tc>
          <w:tcPr>
            <w:tcW w:w="1069" w:type="dxa"/>
            <w:gridSpan w:val="2"/>
          </w:tcPr>
          <w:p w14:paraId="0B13D046" w14:textId="1AE662CF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458A2072" w:rsidRPr="0006490E" w14:paraId="0E32C81B" w14:textId="77777777" w:rsidTr="00064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2C132A78" w14:textId="594AC789" w:rsidR="458A2072" w:rsidRPr="0006490E" w:rsidRDefault="458A2072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78" w:type="dxa"/>
            <w:gridSpan w:val="3"/>
          </w:tcPr>
          <w:p w14:paraId="4C3FC202" w14:textId="13695C58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BLα</w:t>
            </w:r>
          </w:p>
        </w:tc>
        <w:tc>
          <w:tcPr>
            <w:tcW w:w="988" w:type="dxa"/>
            <w:gridSpan w:val="2"/>
          </w:tcPr>
          <w:p w14:paraId="3F6C8CE8" w14:textId="4C0857D6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BLβ</w:t>
            </w:r>
          </w:p>
        </w:tc>
        <w:tc>
          <w:tcPr>
            <w:tcW w:w="986" w:type="dxa"/>
            <w:gridSpan w:val="2"/>
          </w:tcPr>
          <w:p w14:paraId="1C539417" w14:textId="771E8B99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BLδ</w:t>
            </w:r>
          </w:p>
        </w:tc>
        <w:tc>
          <w:tcPr>
            <w:tcW w:w="990" w:type="dxa"/>
            <w:gridSpan w:val="3"/>
          </w:tcPr>
          <w:p w14:paraId="40354047" w14:textId="69DE6B22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BLε</w:t>
            </w:r>
          </w:p>
        </w:tc>
        <w:tc>
          <w:tcPr>
            <w:tcW w:w="986" w:type="dxa"/>
            <w:gridSpan w:val="2"/>
          </w:tcPr>
          <w:p w14:paraId="78CEF8CD" w14:textId="14C0EF9D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BLγ</w:t>
            </w:r>
          </w:p>
        </w:tc>
        <w:tc>
          <w:tcPr>
            <w:tcW w:w="1027" w:type="dxa"/>
            <w:gridSpan w:val="2"/>
          </w:tcPr>
          <w:p w14:paraId="2788B9F5" w14:textId="48B521F7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BLζ</w:t>
            </w:r>
          </w:p>
        </w:tc>
        <w:tc>
          <w:tcPr>
            <w:tcW w:w="1082" w:type="dxa"/>
            <w:gridSpan w:val="2"/>
          </w:tcPr>
          <w:p w14:paraId="4DC5EB98" w14:textId="67E4E8F4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IDRα</w:t>
            </w:r>
          </w:p>
        </w:tc>
        <w:tc>
          <w:tcPr>
            <w:tcW w:w="1059" w:type="dxa"/>
            <w:gridSpan w:val="2"/>
          </w:tcPr>
          <w:p w14:paraId="49EDF474" w14:textId="53C9CBE1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IDRβ</w:t>
            </w:r>
          </w:p>
        </w:tc>
        <w:tc>
          <w:tcPr>
            <w:tcW w:w="973" w:type="dxa"/>
            <w:gridSpan w:val="2"/>
          </w:tcPr>
          <w:p w14:paraId="57CF700E" w14:textId="7F9F5E83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IDRδ</w:t>
            </w:r>
          </w:p>
        </w:tc>
        <w:tc>
          <w:tcPr>
            <w:tcW w:w="973" w:type="dxa"/>
          </w:tcPr>
          <w:p w14:paraId="21B22AAD" w14:textId="1FF9B763" w:rsidR="458A2072" w:rsidRPr="0006490E" w:rsidRDefault="6445EF2B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IDRγ</w:t>
            </w:r>
          </w:p>
        </w:tc>
      </w:tr>
      <w:tr w:rsidR="458A2072" w:rsidRPr="0006490E" w14:paraId="7F140F29" w14:textId="77777777" w:rsidTr="00064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5D026B54" w14:textId="12C95C7C" w:rsidR="458A2072" w:rsidRPr="0006490E" w:rsidRDefault="458A2072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Mali </w:t>
            </w:r>
          </w:p>
        </w:tc>
        <w:tc>
          <w:tcPr>
            <w:tcW w:w="978" w:type="dxa"/>
            <w:gridSpan w:val="3"/>
          </w:tcPr>
          <w:p w14:paraId="48F96CA1" w14:textId="49FD04BD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42</w:t>
            </w:r>
          </w:p>
        </w:tc>
        <w:tc>
          <w:tcPr>
            <w:tcW w:w="988" w:type="dxa"/>
            <w:gridSpan w:val="2"/>
          </w:tcPr>
          <w:p w14:paraId="3CC662AF" w14:textId="0AABB435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43</w:t>
            </w:r>
          </w:p>
        </w:tc>
        <w:tc>
          <w:tcPr>
            <w:tcW w:w="986" w:type="dxa"/>
            <w:gridSpan w:val="2"/>
          </w:tcPr>
          <w:p w14:paraId="7DA62E13" w14:textId="782D1E28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990" w:type="dxa"/>
            <w:gridSpan w:val="3"/>
          </w:tcPr>
          <w:p w14:paraId="25078514" w14:textId="75EADA9E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1</w:t>
            </w:r>
          </w:p>
        </w:tc>
        <w:tc>
          <w:tcPr>
            <w:tcW w:w="986" w:type="dxa"/>
            <w:gridSpan w:val="2"/>
          </w:tcPr>
          <w:p w14:paraId="3992B69C" w14:textId="4DD1C36D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027" w:type="dxa"/>
            <w:gridSpan w:val="2"/>
          </w:tcPr>
          <w:p w14:paraId="4E8C6701" w14:textId="03431953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082" w:type="dxa"/>
            <w:gridSpan w:val="2"/>
          </w:tcPr>
          <w:p w14:paraId="024D1701" w14:textId="402F27C5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059" w:type="dxa"/>
            <w:gridSpan w:val="2"/>
          </w:tcPr>
          <w:p w14:paraId="27B724DC" w14:textId="6C158742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7</w:t>
            </w:r>
          </w:p>
        </w:tc>
        <w:tc>
          <w:tcPr>
            <w:tcW w:w="973" w:type="dxa"/>
            <w:gridSpan w:val="2"/>
          </w:tcPr>
          <w:p w14:paraId="5CBDA602" w14:textId="10F2E5E4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55</w:t>
            </w:r>
          </w:p>
        </w:tc>
        <w:tc>
          <w:tcPr>
            <w:tcW w:w="973" w:type="dxa"/>
          </w:tcPr>
          <w:p w14:paraId="61DA0382" w14:textId="516A197E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</w:tr>
      <w:tr w:rsidR="458A2072" w:rsidRPr="0006490E" w14:paraId="63B6B2C2" w14:textId="77777777" w:rsidTr="00064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099CC767" w14:textId="05010870" w:rsidR="458A2072" w:rsidRPr="0006490E" w:rsidRDefault="0006490E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Rask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06490E">
              <w:rPr>
                <w:rFonts w:ascii="Calibri" w:eastAsia="Calibri" w:hAnsi="Calibri" w:cs="Calibri"/>
                <w:i/>
                <w:sz w:val="22"/>
                <w:szCs w:val="22"/>
              </w:rPr>
              <w:t>et al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06490E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978" w:type="dxa"/>
            <w:gridSpan w:val="3"/>
          </w:tcPr>
          <w:p w14:paraId="7153623A" w14:textId="6E60E36B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42</w:t>
            </w:r>
          </w:p>
        </w:tc>
        <w:tc>
          <w:tcPr>
            <w:tcW w:w="988" w:type="dxa"/>
            <w:gridSpan w:val="2"/>
          </w:tcPr>
          <w:p w14:paraId="12D3321A" w14:textId="16016840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45</w:t>
            </w:r>
          </w:p>
        </w:tc>
        <w:tc>
          <w:tcPr>
            <w:tcW w:w="986" w:type="dxa"/>
            <w:gridSpan w:val="2"/>
          </w:tcPr>
          <w:p w14:paraId="1DC02FB1" w14:textId="4F0913C6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990" w:type="dxa"/>
            <w:gridSpan w:val="3"/>
          </w:tcPr>
          <w:p w14:paraId="0148FD80" w14:textId="2A48796F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1</w:t>
            </w:r>
          </w:p>
        </w:tc>
        <w:tc>
          <w:tcPr>
            <w:tcW w:w="986" w:type="dxa"/>
            <w:gridSpan w:val="2"/>
          </w:tcPr>
          <w:p w14:paraId="2F409AFE" w14:textId="39675D62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027" w:type="dxa"/>
            <w:gridSpan w:val="2"/>
          </w:tcPr>
          <w:p w14:paraId="7EBBD5F4" w14:textId="4D764C12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082" w:type="dxa"/>
            <w:gridSpan w:val="2"/>
          </w:tcPr>
          <w:p w14:paraId="30959656" w14:textId="4E5135B7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059" w:type="dxa"/>
            <w:gridSpan w:val="2"/>
          </w:tcPr>
          <w:p w14:paraId="54289824" w14:textId="1C868BE5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  <w:tc>
          <w:tcPr>
            <w:tcW w:w="973" w:type="dxa"/>
            <w:gridSpan w:val="2"/>
          </w:tcPr>
          <w:p w14:paraId="1F89ADB7" w14:textId="70B17E92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60</w:t>
            </w:r>
          </w:p>
        </w:tc>
        <w:tc>
          <w:tcPr>
            <w:tcW w:w="973" w:type="dxa"/>
          </w:tcPr>
          <w:p w14:paraId="71073FEE" w14:textId="64519196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37</w:t>
            </w:r>
          </w:p>
        </w:tc>
      </w:tr>
      <w:tr w:rsidR="0006490E" w14:paraId="2732062E" w14:textId="77777777" w:rsidTr="0006490E">
        <w:trPr>
          <w:gridAfter w:val="13"/>
          <w:wAfter w:w="67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3"/>
            <w:shd w:val="clear" w:color="auto" w:fill="A6A6A6" w:themeFill="background1" w:themeFillShade="A6"/>
          </w:tcPr>
          <w:p w14:paraId="28C99710" w14:textId="77777777" w:rsidR="0006490E" w:rsidRPr="458A2072" w:rsidRDefault="0006490E" w:rsidP="458A207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12" w:type="dxa"/>
            <w:gridSpan w:val="3"/>
            <w:shd w:val="clear" w:color="auto" w:fill="A6A6A6" w:themeFill="background1" w:themeFillShade="A6"/>
          </w:tcPr>
          <w:p w14:paraId="58B5145B" w14:textId="77777777" w:rsidR="0006490E" w:rsidRPr="458A2072" w:rsidRDefault="0006490E" w:rsidP="458A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08" w:type="dxa"/>
            <w:gridSpan w:val="3"/>
            <w:shd w:val="clear" w:color="auto" w:fill="A6A6A6" w:themeFill="background1" w:themeFillShade="A6"/>
          </w:tcPr>
          <w:p w14:paraId="35DAD534" w14:textId="77777777" w:rsidR="0006490E" w:rsidRPr="458A2072" w:rsidRDefault="0006490E" w:rsidP="458A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458A2072" w:rsidRPr="0006490E" w14:paraId="788B458F" w14:textId="77777777" w:rsidTr="00983009">
        <w:trPr>
          <w:gridAfter w:val="13"/>
          <w:wAfter w:w="67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3"/>
          </w:tcPr>
          <w:p w14:paraId="3855BAF7" w14:textId="70AD6198" w:rsidR="458A2072" w:rsidRPr="0006490E" w:rsidRDefault="458A2072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212" w:type="dxa"/>
            <w:gridSpan w:val="3"/>
            <w:shd w:val="clear" w:color="auto" w:fill="D9D9D9" w:themeFill="background1" w:themeFillShade="D9"/>
          </w:tcPr>
          <w:p w14:paraId="36DE0C38" w14:textId="284B0CB9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VAR1</w:t>
            </w:r>
          </w:p>
        </w:tc>
        <w:tc>
          <w:tcPr>
            <w:tcW w:w="1308" w:type="dxa"/>
            <w:gridSpan w:val="3"/>
            <w:shd w:val="clear" w:color="auto" w:fill="D9D9D9" w:themeFill="background1" w:themeFillShade="D9"/>
          </w:tcPr>
          <w:p w14:paraId="4C0B9562" w14:textId="6233D7E4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VAR3</w:t>
            </w:r>
          </w:p>
        </w:tc>
      </w:tr>
      <w:tr w:rsidR="458A2072" w:rsidRPr="0006490E" w14:paraId="76FB4E06" w14:textId="77777777" w:rsidTr="00983009">
        <w:trPr>
          <w:gridAfter w:val="13"/>
          <w:wAfter w:w="67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3"/>
          </w:tcPr>
          <w:p w14:paraId="7F9A58A9" w14:textId="3D779230" w:rsidR="458A2072" w:rsidRPr="0006490E" w:rsidRDefault="458A2072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Mali </w:t>
            </w:r>
          </w:p>
        </w:tc>
        <w:tc>
          <w:tcPr>
            <w:tcW w:w="1212" w:type="dxa"/>
            <w:gridSpan w:val="3"/>
            <w:shd w:val="clear" w:color="auto" w:fill="D9D9D9" w:themeFill="background1" w:themeFillShade="D9"/>
          </w:tcPr>
          <w:p w14:paraId="2D5769B8" w14:textId="79EE38FD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67</w:t>
            </w:r>
          </w:p>
        </w:tc>
        <w:tc>
          <w:tcPr>
            <w:tcW w:w="1308" w:type="dxa"/>
            <w:gridSpan w:val="3"/>
            <w:shd w:val="clear" w:color="auto" w:fill="D9D9D9" w:themeFill="background1" w:themeFillShade="D9"/>
          </w:tcPr>
          <w:p w14:paraId="33AF3601" w14:textId="430D4915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87</w:t>
            </w:r>
          </w:p>
        </w:tc>
      </w:tr>
      <w:tr w:rsidR="458A2072" w:rsidRPr="0006490E" w14:paraId="28C28CDD" w14:textId="77777777" w:rsidTr="00983009">
        <w:trPr>
          <w:gridAfter w:val="13"/>
          <w:wAfter w:w="67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3"/>
          </w:tcPr>
          <w:p w14:paraId="62B86584" w14:textId="7E8969AF" w:rsidR="458A2072" w:rsidRPr="0006490E" w:rsidRDefault="0006490E" w:rsidP="458A2072">
            <w:pPr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 xml:space="preserve">Rask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06490E">
              <w:rPr>
                <w:rFonts w:ascii="Calibri" w:eastAsia="Calibri" w:hAnsi="Calibri" w:cs="Calibri"/>
                <w:i/>
                <w:sz w:val="22"/>
                <w:szCs w:val="22"/>
              </w:rPr>
              <w:t>et al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06490E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1212" w:type="dxa"/>
            <w:gridSpan w:val="3"/>
            <w:shd w:val="clear" w:color="auto" w:fill="D9D9D9" w:themeFill="background1" w:themeFillShade="D9"/>
          </w:tcPr>
          <w:p w14:paraId="5725F3BA" w14:textId="6FB9782D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69</w:t>
            </w:r>
          </w:p>
        </w:tc>
        <w:tc>
          <w:tcPr>
            <w:tcW w:w="1308" w:type="dxa"/>
            <w:gridSpan w:val="3"/>
            <w:shd w:val="clear" w:color="auto" w:fill="D9D9D9" w:themeFill="background1" w:themeFillShade="D9"/>
          </w:tcPr>
          <w:p w14:paraId="618CE6DF" w14:textId="3944567A" w:rsidR="458A2072" w:rsidRPr="0006490E" w:rsidRDefault="458A2072" w:rsidP="00064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490E">
              <w:rPr>
                <w:rFonts w:ascii="Calibri" w:eastAsia="Calibri" w:hAnsi="Calibri" w:cs="Calibri"/>
                <w:sz w:val="22"/>
                <w:szCs w:val="22"/>
              </w:rPr>
              <w:t>84</w:t>
            </w:r>
          </w:p>
        </w:tc>
      </w:tr>
    </w:tbl>
    <w:p w14:paraId="1CC909D7" w14:textId="50C98525" w:rsidR="458A2072" w:rsidRDefault="458A2072" w:rsidP="458A2072">
      <w:r w:rsidRPr="458A2072">
        <w:rPr>
          <w:rFonts w:ascii="Calibri" w:eastAsia="Calibri" w:hAnsi="Calibri" w:cs="Calibri"/>
        </w:rPr>
        <w:t xml:space="preserve"> </w:t>
      </w:r>
    </w:p>
    <w:p w14:paraId="6F809429" w14:textId="449010A2" w:rsidR="458A2072" w:rsidRDefault="458A2072" w:rsidP="458A2072">
      <w:r w:rsidRPr="458A2072">
        <w:rPr>
          <w:rFonts w:ascii="Calibri" w:eastAsia="Calibri" w:hAnsi="Calibri" w:cs="Calibri"/>
        </w:rPr>
        <w:t>*</w:t>
      </w:r>
      <w:r w:rsidRPr="458A2072">
        <w:rPr>
          <w:rFonts w:ascii="Times New Roman" w:eastAsia="Times New Roman" w:hAnsi="Times New Roman" w:cs="Times New Roman"/>
        </w:rPr>
        <w:t xml:space="preserve">Minimal CSA-binding binding region; focus of the current VAR2CSA-based vaccine. </w:t>
      </w:r>
      <w:r>
        <w:br/>
      </w:r>
    </w:p>
    <w:p w14:paraId="2CB5FA40" w14:textId="55E7A738" w:rsidR="458A2072" w:rsidRDefault="458A2072" w:rsidP="458A2072"/>
    <w:p w14:paraId="6DBACCE1" w14:textId="49921F2A" w:rsidR="7DFAA744" w:rsidRDefault="7DFAA744"/>
    <w:p w14:paraId="1D387145" w14:textId="0E9E36F8" w:rsidR="62B92735" w:rsidRDefault="62B92735"/>
    <w:p w14:paraId="1967EEB4" w14:textId="44702521" w:rsidR="7DFAA744" w:rsidRDefault="7DFAA744" w:rsidP="7DFAA744"/>
    <w:p w14:paraId="197792D8" w14:textId="38EEC36E" w:rsidR="7DFAA744" w:rsidRDefault="7DFAA744" w:rsidP="7DFAA744"/>
    <w:sectPr w:rsidR="7DFAA744" w:rsidSect="001250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7B987DD9"/>
  <w15:commentEx w15:done="0" w15:paraId="59C24053" w15:paraIdParent="3002472E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,Arial,Times New Roman">
    <w:altName w:val="Times New Roman"/>
    <w:panose1 w:val="00000000000000000000"/>
    <w:charset w:val="00"/>
    <w:family w:val="roman"/>
    <w:notTrueType/>
    <w:pitch w:val="default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Times,Arial">
    <w:altName w:val="Times New Roman"/>
    <w:panose1 w:val="00000000000000000000"/>
    <w:charset w:val="00"/>
    <w:family w:val="roman"/>
    <w:notTrueType/>
    <w:pitch w:val="default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Kara Moser">
    <w15:presenceInfo w15:providerId="Windows Live" w15:userId="8381639424b6f5a7"/>
  </w15:person>
  <w15:person w15:author="Antoine Dara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8B5"/>
    <w:rsid w:val="000208BA"/>
    <w:rsid w:val="00024698"/>
    <w:rsid w:val="000308B5"/>
    <w:rsid w:val="00042101"/>
    <w:rsid w:val="000508E7"/>
    <w:rsid w:val="0006490E"/>
    <w:rsid w:val="000773D0"/>
    <w:rsid w:val="000B66C7"/>
    <w:rsid w:val="000C4534"/>
    <w:rsid w:val="000D24FC"/>
    <w:rsid w:val="00103A90"/>
    <w:rsid w:val="00116860"/>
    <w:rsid w:val="00117BA6"/>
    <w:rsid w:val="001250FA"/>
    <w:rsid w:val="0015655B"/>
    <w:rsid w:val="00157C2D"/>
    <w:rsid w:val="0017218A"/>
    <w:rsid w:val="001B1EFA"/>
    <w:rsid w:val="001D46E9"/>
    <w:rsid w:val="001F3E70"/>
    <w:rsid w:val="00212EC3"/>
    <w:rsid w:val="002457DC"/>
    <w:rsid w:val="00247215"/>
    <w:rsid w:val="00263E87"/>
    <w:rsid w:val="00284915"/>
    <w:rsid w:val="00286751"/>
    <w:rsid w:val="002A7997"/>
    <w:rsid w:val="002C77B6"/>
    <w:rsid w:val="003249EC"/>
    <w:rsid w:val="003943A3"/>
    <w:rsid w:val="003A547F"/>
    <w:rsid w:val="003B7AEF"/>
    <w:rsid w:val="003E5927"/>
    <w:rsid w:val="00411C49"/>
    <w:rsid w:val="00474F09"/>
    <w:rsid w:val="004B2335"/>
    <w:rsid w:val="004C06DE"/>
    <w:rsid w:val="004D0A31"/>
    <w:rsid w:val="004F2FF4"/>
    <w:rsid w:val="00510002"/>
    <w:rsid w:val="00511B86"/>
    <w:rsid w:val="005155E9"/>
    <w:rsid w:val="00515F51"/>
    <w:rsid w:val="00531DFE"/>
    <w:rsid w:val="00563ABF"/>
    <w:rsid w:val="00565523"/>
    <w:rsid w:val="005814C8"/>
    <w:rsid w:val="005A4D3A"/>
    <w:rsid w:val="00625ABA"/>
    <w:rsid w:val="00630C6A"/>
    <w:rsid w:val="00660B85"/>
    <w:rsid w:val="00680712"/>
    <w:rsid w:val="00683D87"/>
    <w:rsid w:val="0068555B"/>
    <w:rsid w:val="006A4F2A"/>
    <w:rsid w:val="006B2A99"/>
    <w:rsid w:val="006C6606"/>
    <w:rsid w:val="006F1198"/>
    <w:rsid w:val="007073F0"/>
    <w:rsid w:val="00711990"/>
    <w:rsid w:val="00791D75"/>
    <w:rsid w:val="007C699C"/>
    <w:rsid w:val="007E3D39"/>
    <w:rsid w:val="007F1274"/>
    <w:rsid w:val="008043C2"/>
    <w:rsid w:val="00857B0A"/>
    <w:rsid w:val="008A3669"/>
    <w:rsid w:val="008A572F"/>
    <w:rsid w:val="008C2ACF"/>
    <w:rsid w:val="008C5A7C"/>
    <w:rsid w:val="008D061C"/>
    <w:rsid w:val="008D2941"/>
    <w:rsid w:val="008D79DD"/>
    <w:rsid w:val="0090375A"/>
    <w:rsid w:val="009200AA"/>
    <w:rsid w:val="0095640F"/>
    <w:rsid w:val="00983009"/>
    <w:rsid w:val="009C7DDD"/>
    <w:rsid w:val="009D0EB7"/>
    <w:rsid w:val="009F0692"/>
    <w:rsid w:val="009F7F16"/>
    <w:rsid w:val="00A37044"/>
    <w:rsid w:val="00A44BE6"/>
    <w:rsid w:val="00A5139D"/>
    <w:rsid w:val="00A5152D"/>
    <w:rsid w:val="00AA7936"/>
    <w:rsid w:val="00AE10AB"/>
    <w:rsid w:val="00B06BB9"/>
    <w:rsid w:val="00B17B55"/>
    <w:rsid w:val="00B40BE3"/>
    <w:rsid w:val="00B46FB1"/>
    <w:rsid w:val="00B67705"/>
    <w:rsid w:val="00BD4F49"/>
    <w:rsid w:val="00C056C3"/>
    <w:rsid w:val="00C10550"/>
    <w:rsid w:val="00C24EDA"/>
    <w:rsid w:val="00C44E82"/>
    <w:rsid w:val="00C4553F"/>
    <w:rsid w:val="00C5108C"/>
    <w:rsid w:val="00C96AB6"/>
    <w:rsid w:val="00D01FC7"/>
    <w:rsid w:val="00D36A5B"/>
    <w:rsid w:val="00D56BA2"/>
    <w:rsid w:val="00DD6F7F"/>
    <w:rsid w:val="00DD7595"/>
    <w:rsid w:val="00DE394B"/>
    <w:rsid w:val="00DE5708"/>
    <w:rsid w:val="00E145F9"/>
    <w:rsid w:val="00E5610B"/>
    <w:rsid w:val="00E61536"/>
    <w:rsid w:val="00E63284"/>
    <w:rsid w:val="00E6486B"/>
    <w:rsid w:val="00EC6DCB"/>
    <w:rsid w:val="00FA75C5"/>
    <w:rsid w:val="00FC6BA6"/>
    <w:rsid w:val="00FE772B"/>
    <w:rsid w:val="08664B95"/>
    <w:rsid w:val="241A5387"/>
    <w:rsid w:val="26205712"/>
    <w:rsid w:val="2B392C78"/>
    <w:rsid w:val="2D3832B8"/>
    <w:rsid w:val="458A2072"/>
    <w:rsid w:val="62B92735"/>
    <w:rsid w:val="6445EF2B"/>
    <w:rsid w:val="7DFAA74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65620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8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308B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08B5"/>
    <w:rPr>
      <w:rFonts w:ascii="Courier" w:hAnsi="Courier"/>
      <w:noProof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0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0AB"/>
    <w:rPr>
      <w:rFonts w:ascii="Lucida Grande" w:hAnsi="Lucida Grande" w:cs="Lucida Grande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0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0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0AA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0AA"/>
    <w:rPr>
      <w:b/>
      <w:bCs/>
      <w:noProof/>
    </w:rPr>
  </w:style>
  <w:style w:type="table" w:customStyle="1" w:styleId="GridTable1LightAccent1">
    <w:name w:val="Grid Table 1 Light Accent 1"/>
    <w:basedOn w:val="TableNormal"/>
    <w:uiPriority w:val="46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8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308B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08B5"/>
    <w:rPr>
      <w:rFonts w:ascii="Courier" w:hAnsi="Courier"/>
      <w:noProof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0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0AB"/>
    <w:rPr>
      <w:rFonts w:ascii="Lucida Grande" w:hAnsi="Lucida Grande" w:cs="Lucida Grande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0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0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0AA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0AA"/>
    <w:rPr>
      <w:b/>
      <w:bCs/>
      <w:noProof/>
    </w:rPr>
  </w:style>
  <w:style w:type="table" w:customStyle="1" w:styleId="GridTable1LightAccent1">
    <w:name w:val="Grid Table 1 Light Accent 1"/>
    <w:basedOn w:val="TableNormal"/>
    <w:uiPriority w:val="46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49</Words>
  <Characters>7123</Characters>
  <Application>Microsoft Macintosh Word</Application>
  <DocSecurity>0</DocSecurity>
  <Lines>59</Lines>
  <Paragraphs>16</Paragraphs>
  <ScaleCrop>false</ScaleCrop>
  <Company/>
  <LinksUpToDate>false</LinksUpToDate>
  <CharactersWithSpaces>8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ilva</dc:creator>
  <cp:keywords/>
  <dc:description/>
  <cp:lastModifiedBy>Joana Silva</cp:lastModifiedBy>
  <cp:revision>3</cp:revision>
  <cp:lastPrinted>2016-01-16T04:01:00Z</cp:lastPrinted>
  <dcterms:created xsi:type="dcterms:W3CDTF">2017-01-06T02:47:00Z</dcterms:created>
  <dcterms:modified xsi:type="dcterms:W3CDTF">2017-01-06T02:48:00Z</dcterms:modified>
</cp:coreProperties>
</file>